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8C736" w14:textId="391ED16B" w:rsidR="00212A72" w:rsidRPr="00A60259" w:rsidRDefault="009F168E">
      <w:pPr>
        <w:rPr>
          <w:rFonts w:ascii="Times New Roman" w:hAnsi="Times New Roman" w:cs="Times New Roman"/>
          <w:b/>
          <w:bCs/>
          <w:color w:val="383636"/>
          <w:sz w:val="30"/>
          <w:szCs w:val="30"/>
          <w:shd w:val="clear" w:color="auto" w:fill="FFFFFF"/>
          <w:lang w:val="en-US"/>
        </w:rPr>
      </w:pPr>
      <w:r w:rsidRPr="00A60259">
        <w:rPr>
          <w:rFonts w:ascii="Times New Roman" w:hAnsi="Times New Roman" w:cs="Times New Roman"/>
          <w:b/>
          <w:bCs/>
          <w:color w:val="383636"/>
          <w:sz w:val="30"/>
          <w:szCs w:val="30"/>
          <w:shd w:val="clear" w:color="auto" w:fill="FFFFFF"/>
          <w:lang w:val="en-US"/>
        </w:rPr>
        <w:t>Supplementa</w:t>
      </w:r>
      <w:r w:rsidR="00144E91" w:rsidRPr="00A60259">
        <w:rPr>
          <w:rFonts w:ascii="Times New Roman" w:hAnsi="Times New Roman" w:cs="Times New Roman"/>
          <w:b/>
          <w:bCs/>
          <w:color w:val="383636"/>
          <w:sz w:val="30"/>
          <w:szCs w:val="30"/>
          <w:shd w:val="clear" w:color="auto" w:fill="FFFFFF"/>
          <w:lang w:val="en-US"/>
        </w:rPr>
        <w:t>ry</w:t>
      </w:r>
      <w:r w:rsidRPr="00A60259">
        <w:rPr>
          <w:rFonts w:ascii="Times New Roman" w:hAnsi="Times New Roman" w:cs="Times New Roman"/>
          <w:b/>
          <w:bCs/>
          <w:color w:val="383636"/>
          <w:sz w:val="30"/>
          <w:szCs w:val="30"/>
          <w:shd w:val="clear" w:color="auto" w:fill="FFFFFF"/>
          <w:lang w:val="en-US"/>
        </w:rPr>
        <w:t xml:space="preserve"> </w:t>
      </w:r>
      <w:r w:rsidR="00881161">
        <w:rPr>
          <w:rFonts w:ascii="Times New Roman" w:hAnsi="Times New Roman" w:cs="Times New Roman"/>
          <w:b/>
          <w:bCs/>
          <w:color w:val="383636"/>
          <w:sz w:val="30"/>
          <w:szCs w:val="30"/>
          <w:shd w:val="clear" w:color="auto" w:fill="FFFFFF"/>
          <w:lang w:val="en-US"/>
        </w:rPr>
        <w:t>Tables and Figures</w:t>
      </w:r>
    </w:p>
    <w:p w14:paraId="06670AF5" w14:textId="77777777" w:rsidR="008726FE" w:rsidRPr="00A60259" w:rsidRDefault="008726FE" w:rsidP="009C4550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4961837" w14:textId="25534411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: Overview of missing information on sociodemographic variables and health characteristics in the total</w:t>
      </w:r>
      <w:r w:rsidR="00101281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C0F5A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iabetes 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tudy population. </w:t>
      </w:r>
    </w:p>
    <w:p w14:paraId="0D2BA68A" w14:textId="77777777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49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985"/>
        <w:gridCol w:w="1843"/>
      </w:tblGrid>
      <w:tr w:rsidR="00E17120" w:rsidRPr="0067308A" w14:paraId="4671674D" w14:textId="77777777" w:rsidTr="00F44F51">
        <w:trPr>
          <w:trHeight w:val="283"/>
        </w:trPr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6E7502A6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9F37BF0" w14:textId="77777777" w:rsidR="00E17120" w:rsidRPr="00A60259" w:rsidRDefault="00E17120" w:rsidP="00F44F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CE673BD" w14:textId="77777777" w:rsidR="00E17120" w:rsidRPr="00A60259" w:rsidRDefault="00E17120" w:rsidP="00F44F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FF2F36D" w14:textId="77777777" w:rsidR="00E17120" w:rsidRPr="00A60259" w:rsidRDefault="00E17120" w:rsidP="00F44F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7120" w:rsidRPr="00A60259" w14:paraId="36D5CF55" w14:textId="77777777" w:rsidTr="00F44F51">
        <w:trPr>
          <w:trHeight w:val="283"/>
        </w:trPr>
        <w:tc>
          <w:tcPr>
            <w:tcW w:w="3828" w:type="dxa"/>
            <w:tcBorders>
              <w:top w:val="nil"/>
              <w:bottom w:val="nil"/>
            </w:tcBorders>
          </w:tcPr>
          <w:p w14:paraId="0794D27D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5BACE5" w14:textId="77777777" w:rsidR="00E17120" w:rsidRPr="00A60259" w:rsidRDefault="00E17120" w:rsidP="00F44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NT2 (n=163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04C2D5" w14:textId="77777777" w:rsidR="00E17120" w:rsidRPr="00A60259" w:rsidRDefault="00E17120" w:rsidP="00F44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NT3 (n=182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B31FC0" w14:textId="77777777" w:rsidR="00E17120" w:rsidRPr="00A60259" w:rsidRDefault="00E17120" w:rsidP="00F44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NT4 (n=2393)</w:t>
            </w:r>
          </w:p>
        </w:tc>
      </w:tr>
      <w:tr w:rsidR="00E17120" w:rsidRPr="00A60259" w14:paraId="5EBE73D7" w14:textId="77777777" w:rsidTr="00F44F51">
        <w:trPr>
          <w:trHeight w:val="283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437FCDC4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905A289" w14:textId="77777777" w:rsidR="00E17120" w:rsidRPr="00A60259" w:rsidRDefault="00E17120" w:rsidP="00F44F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8391C71" w14:textId="77777777" w:rsidR="00E17120" w:rsidRPr="00A60259" w:rsidRDefault="00E17120" w:rsidP="00F44F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204D725" w14:textId="77777777" w:rsidR="00E17120" w:rsidRPr="00A60259" w:rsidRDefault="00E17120" w:rsidP="00F44F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7120" w:rsidRPr="00A60259" w14:paraId="0093F503" w14:textId="77777777" w:rsidTr="00F44F51">
        <w:trPr>
          <w:trHeight w:val="246"/>
        </w:trPr>
        <w:tc>
          <w:tcPr>
            <w:tcW w:w="3828" w:type="dxa"/>
            <w:tcBorders>
              <w:top w:val="single" w:sz="4" w:space="0" w:color="auto"/>
            </w:tcBorders>
            <w:hideMark/>
          </w:tcPr>
          <w:p w14:paraId="4B6EF14C" w14:textId="77777777" w:rsidR="00E17120" w:rsidRPr="00A60259" w:rsidRDefault="00E17120" w:rsidP="00F44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odemographic statu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A2BC38D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F9FB58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2C5A60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7120" w:rsidRPr="00A60259" w14:paraId="6AA395D5" w14:textId="77777777" w:rsidTr="00F44F51">
        <w:tc>
          <w:tcPr>
            <w:tcW w:w="3828" w:type="dxa"/>
            <w:hideMark/>
          </w:tcPr>
          <w:p w14:paraId="472B294A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participation, %</w:t>
            </w:r>
          </w:p>
        </w:tc>
        <w:tc>
          <w:tcPr>
            <w:tcW w:w="1842" w:type="dxa"/>
          </w:tcPr>
          <w:p w14:paraId="5DDBD45F" w14:textId="453AAD1F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</w:tcPr>
          <w:p w14:paraId="556F39AB" w14:textId="4810DAA1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27044A50" w14:textId="1E3C41EF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17120" w:rsidRPr="00A60259" w14:paraId="4BC776A5" w14:textId="77777777" w:rsidTr="00F44F51">
        <w:tc>
          <w:tcPr>
            <w:tcW w:w="3828" w:type="dxa"/>
            <w:hideMark/>
          </w:tcPr>
          <w:p w14:paraId="20B8041E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, %</w:t>
            </w:r>
          </w:p>
        </w:tc>
        <w:tc>
          <w:tcPr>
            <w:tcW w:w="1842" w:type="dxa"/>
          </w:tcPr>
          <w:p w14:paraId="4E82B06A" w14:textId="6B9BAA9A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</w:tcPr>
          <w:p w14:paraId="06B6B139" w14:textId="106A925E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29B97B99" w14:textId="6DF2C9DF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17120" w:rsidRPr="00A60259" w14:paraId="4296AFB5" w14:textId="77777777" w:rsidTr="00F44F51">
        <w:tc>
          <w:tcPr>
            <w:tcW w:w="3828" w:type="dxa"/>
            <w:hideMark/>
          </w:tcPr>
          <w:p w14:paraId="3E1F7E85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lone, %</w:t>
            </w:r>
          </w:p>
        </w:tc>
        <w:tc>
          <w:tcPr>
            <w:tcW w:w="1842" w:type="dxa"/>
          </w:tcPr>
          <w:p w14:paraId="59458157" w14:textId="6568FBDD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5A7FDC51" w14:textId="371F3C75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7633F6F9" w14:textId="100C33F7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17120" w:rsidRPr="00A60259" w14:paraId="47365A86" w14:textId="77777777" w:rsidTr="00F44F51">
        <w:tc>
          <w:tcPr>
            <w:tcW w:w="3828" w:type="dxa"/>
            <w:hideMark/>
          </w:tcPr>
          <w:p w14:paraId="29DF9955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atory education, %</w:t>
            </w:r>
          </w:p>
        </w:tc>
        <w:tc>
          <w:tcPr>
            <w:tcW w:w="1842" w:type="dxa"/>
          </w:tcPr>
          <w:p w14:paraId="020A1EE9" w14:textId="087D46EB" w:rsidR="00E17120" w:rsidRPr="00A60259" w:rsidRDefault="00E17120" w:rsidP="00F44F51">
            <w:pPr>
              <w:tabs>
                <w:tab w:val="left" w:pos="1467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14:paraId="595079A1" w14:textId="77D73FF6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14:paraId="7F56FD0A" w14:textId="62A3349D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17120" w:rsidRPr="00A60259" w14:paraId="52E03FFE" w14:textId="77777777" w:rsidTr="00F44F51">
        <w:tc>
          <w:tcPr>
            <w:tcW w:w="3828" w:type="dxa"/>
            <w:hideMark/>
          </w:tcPr>
          <w:p w14:paraId="0B3BA41E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ly employed, %</w:t>
            </w:r>
          </w:p>
        </w:tc>
        <w:tc>
          <w:tcPr>
            <w:tcW w:w="1842" w:type="dxa"/>
          </w:tcPr>
          <w:p w14:paraId="0A13D9C9" w14:textId="1B691D50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</w:tcPr>
          <w:p w14:paraId="3696A10D" w14:textId="63ADEC53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4BAD4FEE" w14:textId="751C3AC2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17120" w:rsidRPr="00A60259" w14:paraId="334A5C8A" w14:textId="77777777" w:rsidTr="00F44F51">
        <w:trPr>
          <w:trHeight w:val="258"/>
        </w:trPr>
        <w:tc>
          <w:tcPr>
            <w:tcW w:w="3828" w:type="dxa"/>
            <w:hideMark/>
          </w:tcPr>
          <w:p w14:paraId="0003C7A6" w14:textId="77777777" w:rsidR="00E17120" w:rsidRPr="00A60259" w:rsidRDefault="00E17120" w:rsidP="00F44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1842" w:type="dxa"/>
          </w:tcPr>
          <w:p w14:paraId="2C0ECCA6" w14:textId="77777777" w:rsidR="00E17120" w:rsidRPr="00A60259" w:rsidRDefault="00E17120" w:rsidP="00F44F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ECDCFA0" w14:textId="77777777" w:rsidR="00E17120" w:rsidRPr="00A60259" w:rsidRDefault="00E17120" w:rsidP="00F44F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8A31430" w14:textId="77777777" w:rsidR="00E17120" w:rsidRPr="00A60259" w:rsidRDefault="00E17120" w:rsidP="00F44F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17120" w:rsidRPr="00A60259" w14:paraId="6355C02C" w14:textId="77777777" w:rsidTr="00F44F51">
        <w:tc>
          <w:tcPr>
            <w:tcW w:w="3828" w:type="dxa"/>
            <w:hideMark/>
          </w:tcPr>
          <w:p w14:paraId="46CCF193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%</w:t>
            </w:r>
          </w:p>
        </w:tc>
        <w:tc>
          <w:tcPr>
            <w:tcW w:w="1842" w:type="dxa"/>
          </w:tcPr>
          <w:p w14:paraId="3F5C6D45" w14:textId="47845F7A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57D8B3E0" w14:textId="592EE8A8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2F7980FA" w14:textId="5DCD5DDC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E17120" w:rsidRPr="00A60259" w14:paraId="4B4D27EF" w14:textId="77777777" w:rsidTr="00F44F51">
        <w:tc>
          <w:tcPr>
            <w:tcW w:w="3828" w:type="dxa"/>
            <w:hideMark/>
          </w:tcPr>
          <w:p w14:paraId="6BBA5184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daily smoking, %</w:t>
            </w:r>
          </w:p>
        </w:tc>
        <w:tc>
          <w:tcPr>
            <w:tcW w:w="1842" w:type="dxa"/>
          </w:tcPr>
          <w:p w14:paraId="65D6269E" w14:textId="72BB4E78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</w:tcPr>
          <w:p w14:paraId="63946A5E" w14:textId="1CDF21AC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14:paraId="4FC1725D" w14:textId="3475E41E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17120" w:rsidRPr="00A60259" w14:paraId="5E2D7AB9" w14:textId="77777777" w:rsidTr="00F44F51">
        <w:tc>
          <w:tcPr>
            <w:tcW w:w="3828" w:type="dxa"/>
            <w:hideMark/>
          </w:tcPr>
          <w:p w14:paraId="6A01E6F8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 &lt;1 hour a week, %</w:t>
            </w:r>
          </w:p>
        </w:tc>
        <w:tc>
          <w:tcPr>
            <w:tcW w:w="1842" w:type="dxa"/>
          </w:tcPr>
          <w:p w14:paraId="6606AE8E" w14:textId="56FA5C65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</w:tcPr>
          <w:p w14:paraId="29635E18" w14:textId="61E9C74A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14:paraId="641D96C2" w14:textId="75207547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17120" w:rsidRPr="00A60259" w14:paraId="2B041A81" w14:textId="77777777" w:rsidTr="00F44F51">
        <w:trPr>
          <w:trHeight w:val="210"/>
        </w:trPr>
        <w:tc>
          <w:tcPr>
            <w:tcW w:w="3828" w:type="dxa"/>
            <w:hideMark/>
          </w:tcPr>
          <w:p w14:paraId="11C9FAC7" w14:textId="77777777" w:rsidR="00E17120" w:rsidRPr="00A60259" w:rsidRDefault="00E17120" w:rsidP="00F44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-related characteristics</w:t>
            </w:r>
          </w:p>
        </w:tc>
        <w:tc>
          <w:tcPr>
            <w:tcW w:w="1842" w:type="dxa"/>
          </w:tcPr>
          <w:p w14:paraId="0CA66988" w14:textId="77777777" w:rsidR="00E17120" w:rsidRPr="00A60259" w:rsidRDefault="00E17120" w:rsidP="00F44F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72B3396" w14:textId="77777777" w:rsidR="00E17120" w:rsidRPr="00A60259" w:rsidRDefault="00E17120" w:rsidP="00F44F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F66EFA2" w14:textId="77777777" w:rsidR="00E17120" w:rsidRPr="00A60259" w:rsidRDefault="00E17120" w:rsidP="00F44F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17120" w:rsidRPr="00A60259" w14:paraId="2FD7A4A5" w14:textId="77777777" w:rsidTr="00F44F51">
        <w:tc>
          <w:tcPr>
            <w:tcW w:w="3828" w:type="dxa"/>
            <w:hideMark/>
          </w:tcPr>
          <w:p w14:paraId="57799C0E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diabetes, %</w:t>
            </w:r>
          </w:p>
        </w:tc>
        <w:tc>
          <w:tcPr>
            <w:tcW w:w="1842" w:type="dxa"/>
          </w:tcPr>
          <w:p w14:paraId="6F64B314" w14:textId="2A799799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</w:tcPr>
          <w:p w14:paraId="0536F8FC" w14:textId="0B9EF1AC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28FA929F" w14:textId="743EA405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17120" w:rsidRPr="00A60259" w14:paraId="6A81E73E" w14:textId="77777777" w:rsidTr="00F44F51">
        <w:tc>
          <w:tcPr>
            <w:tcW w:w="3828" w:type="dxa"/>
            <w:hideMark/>
          </w:tcPr>
          <w:p w14:paraId="7ED42155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diabetes, %</w:t>
            </w:r>
          </w:p>
        </w:tc>
        <w:tc>
          <w:tcPr>
            <w:tcW w:w="1842" w:type="dxa"/>
          </w:tcPr>
          <w:p w14:paraId="2B0FC074" w14:textId="5898A387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</w:tcPr>
          <w:p w14:paraId="1656DE50" w14:textId="40C95BB1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1D9B5112" w14:textId="395DE6FA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17120" w:rsidRPr="00A60259" w14:paraId="1B15D086" w14:textId="77777777" w:rsidTr="00F44F51">
        <w:trPr>
          <w:trHeight w:val="50"/>
        </w:trPr>
        <w:tc>
          <w:tcPr>
            <w:tcW w:w="3828" w:type="dxa"/>
            <w:hideMark/>
          </w:tcPr>
          <w:p w14:paraId="14912F36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1842" w:type="dxa"/>
          </w:tcPr>
          <w:p w14:paraId="20CCDD7F" w14:textId="6D5BB97A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</w:tcPr>
          <w:p w14:paraId="6E5A116C" w14:textId="3235388E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</w:tcPr>
          <w:p w14:paraId="105B5698" w14:textId="01B30881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17120" w:rsidRPr="00A60259" w14:paraId="0E1DC60C" w14:textId="77777777" w:rsidTr="00F44F51">
        <w:tc>
          <w:tcPr>
            <w:tcW w:w="3828" w:type="dxa"/>
            <w:hideMark/>
          </w:tcPr>
          <w:p w14:paraId="2EED6D36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oral diabetes medication, %</w:t>
            </w:r>
          </w:p>
        </w:tc>
        <w:tc>
          <w:tcPr>
            <w:tcW w:w="1842" w:type="dxa"/>
          </w:tcPr>
          <w:p w14:paraId="658383DC" w14:textId="2FD39D63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</w:tcPr>
          <w:p w14:paraId="01668790" w14:textId="791E8135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14:paraId="556B3D5C" w14:textId="67D8F10B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17120" w:rsidRPr="00A60259" w14:paraId="26764941" w14:textId="77777777" w:rsidTr="00F44F51">
        <w:tc>
          <w:tcPr>
            <w:tcW w:w="3828" w:type="dxa"/>
            <w:hideMark/>
          </w:tcPr>
          <w:p w14:paraId="27436E36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insulin, %</w:t>
            </w:r>
          </w:p>
        </w:tc>
        <w:tc>
          <w:tcPr>
            <w:tcW w:w="1842" w:type="dxa"/>
          </w:tcPr>
          <w:p w14:paraId="60E7DBC4" w14:textId="1B983C5F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</w:tcPr>
          <w:p w14:paraId="39E6D95A" w14:textId="459392BB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</w:tcPr>
          <w:p w14:paraId="682D21CB" w14:textId="0A5DD2C5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17120" w:rsidRPr="00A60259" w14:paraId="553F048B" w14:textId="77777777" w:rsidTr="00F44F51">
        <w:tc>
          <w:tcPr>
            <w:tcW w:w="3828" w:type="dxa"/>
            <w:hideMark/>
          </w:tcPr>
          <w:p w14:paraId="22E51AA8" w14:textId="77777777" w:rsidR="00E17120" w:rsidRPr="00A60259" w:rsidRDefault="00E17120" w:rsidP="00F44F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characteristics</w:t>
            </w:r>
          </w:p>
        </w:tc>
        <w:tc>
          <w:tcPr>
            <w:tcW w:w="1842" w:type="dxa"/>
          </w:tcPr>
          <w:p w14:paraId="4A3C62EA" w14:textId="77777777" w:rsidR="00E17120" w:rsidRPr="00A60259" w:rsidRDefault="00E17120" w:rsidP="00F44F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9AB9A94" w14:textId="77777777" w:rsidR="00E17120" w:rsidRPr="00A60259" w:rsidRDefault="00E17120" w:rsidP="00F44F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755E501" w14:textId="77777777" w:rsidR="00E17120" w:rsidRPr="00A60259" w:rsidRDefault="00E17120" w:rsidP="00F44F5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17120" w:rsidRPr="00A60259" w14:paraId="368957CC" w14:textId="77777777" w:rsidTr="00F44F51">
        <w:tc>
          <w:tcPr>
            <w:tcW w:w="3828" w:type="dxa"/>
            <w:hideMark/>
          </w:tcPr>
          <w:p w14:paraId="6D9E36A3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antihypertensive drugs, %</w:t>
            </w:r>
          </w:p>
        </w:tc>
        <w:tc>
          <w:tcPr>
            <w:tcW w:w="1842" w:type="dxa"/>
          </w:tcPr>
          <w:p w14:paraId="69A30BDD" w14:textId="55F3531F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</w:tcPr>
          <w:p w14:paraId="2F0B18D8" w14:textId="17371E02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57C4DE19" w14:textId="2AB2E522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17120" w:rsidRPr="00A60259" w14:paraId="39A74A6E" w14:textId="77777777" w:rsidTr="00F44F51">
        <w:tc>
          <w:tcPr>
            <w:tcW w:w="3828" w:type="dxa"/>
            <w:hideMark/>
          </w:tcPr>
          <w:p w14:paraId="4DFA0A78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, %</w:t>
            </w:r>
          </w:p>
        </w:tc>
        <w:tc>
          <w:tcPr>
            <w:tcW w:w="1842" w:type="dxa"/>
          </w:tcPr>
          <w:p w14:paraId="0C7083E0" w14:textId="0C098323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14:paraId="537FD987" w14:textId="4F6C3D37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</w:tcPr>
          <w:p w14:paraId="6AC8EFE0" w14:textId="5C9D7A71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E17120" w:rsidRPr="00A60259" w14:paraId="75A13A68" w14:textId="77777777" w:rsidTr="00F44F51">
        <w:tc>
          <w:tcPr>
            <w:tcW w:w="3828" w:type="dxa"/>
            <w:hideMark/>
          </w:tcPr>
          <w:p w14:paraId="61DF20B8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cholesterol, %</w:t>
            </w:r>
          </w:p>
        </w:tc>
        <w:tc>
          <w:tcPr>
            <w:tcW w:w="1842" w:type="dxa"/>
          </w:tcPr>
          <w:p w14:paraId="47F72CFA" w14:textId="61F72808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</w:tcPr>
          <w:p w14:paraId="70854F81" w14:textId="442E8C31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4547FC27" w14:textId="4AE85B68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17120" w:rsidRPr="00A60259" w14:paraId="47F3E9C1" w14:textId="77777777" w:rsidTr="00F44F51">
        <w:tc>
          <w:tcPr>
            <w:tcW w:w="3828" w:type="dxa"/>
            <w:hideMark/>
          </w:tcPr>
          <w:p w14:paraId="454AAA9B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HDL cholesterol, %</w:t>
            </w:r>
          </w:p>
        </w:tc>
        <w:tc>
          <w:tcPr>
            <w:tcW w:w="1842" w:type="dxa"/>
          </w:tcPr>
          <w:p w14:paraId="5C7FDBD7" w14:textId="6B698443" w:rsidR="00E17120" w:rsidRPr="00A60259" w:rsidRDefault="00E17120" w:rsidP="00F44F51">
            <w:pPr>
              <w:tabs>
                <w:tab w:val="left" w:pos="144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3021B7A6" w14:textId="140FC5DA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</w:tcPr>
          <w:p w14:paraId="188F2E67" w14:textId="18EF2E10" w:rsidR="00E17120" w:rsidRPr="00A60259" w:rsidRDefault="00E17120" w:rsidP="00F44F51">
            <w:pPr>
              <w:tabs>
                <w:tab w:val="left" w:pos="200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17120" w:rsidRPr="00A60259" w14:paraId="1C778EBE" w14:textId="77777777" w:rsidTr="00F44F51">
        <w:tc>
          <w:tcPr>
            <w:tcW w:w="3828" w:type="dxa"/>
            <w:hideMark/>
          </w:tcPr>
          <w:p w14:paraId="735B5DC3" w14:textId="77777777" w:rsidR="00E17120" w:rsidRPr="00A60259" w:rsidRDefault="00E17120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triglycerides, %</w:t>
            </w:r>
          </w:p>
        </w:tc>
        <w:tc>
          <w:tcPr>
            <w:tcW w:w="1842" w:type="dxa"/>
          </w:tcPr>
          <w:p w14:paraId="1328FB14" w14:textId="26FFC795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</w:tcPr>
          <w:p w14:paraId="2634DDD9" w14:textId="1D45F531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14:paraId="552F8E6B" w14:textId="58C9E636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17120" w:rsidRPr="00A60259" w14:paraId="5BC133FD" w14:textId="77777777" w:rsidTr="00F44F51">
        <w:tc>
          <w:tcPr>
            <w:tcW w:w="3828" w:type="dxa"/>
          </w:tcPr>
          <w:p w14:paraId="31ABC9C5" w14:textId="19AC2F4E" w:rsidR="00E17120" w:rsidRPr="00A60259" w:rsidRDefault="002B5B9F" w:rsidP="00F44F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F1173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</w:t>
            </w:r>
            <w:r w:rsidR="00E17120" w:rsidRPr="00A6025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imated glomerular filtration rate</w:t>
            </w:r>
          </w:p>
        </w:tc>
        <w:tc>
          <w:tcPr>
            <w:tcW w:w="1842" w:type="dxa"/>
          </w:tcPr>
          <w:p w14:paraId="26684DA1" w14:textId="708532A0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</w:tcPr>
          <w:p w14:paraId="0A76E2C6" w14:textId="6F1A33BE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</w:tcPr>
          <w:p w14:paraId="0DE66BC6" w14:textId="4027B079" w:rsidR="00E17120" w:rsidRPr="00A60259" w:rsidRDefault="00E17120" w:rsidP="00F44F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078FDE9B" w14:textId="4F3027CE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HbA1c indicates hemoglobin A1c, </w:t>
      </w:r>
      <w:proofErr w:type="gramStart"/>
      <w:r w:rsidRPr="00A60259">
        <w:rPr>
          <w:rFonts w:ascii="Times New Roman" w:hAnsi="Times New Roman" w:cs="Times New Roman"/>
          <w:sz w:val="20"/>
          <w:szCs w:val="20"/>
          <w:lang w:val="en-US"/>
        </w:rPr>
        <w:t>HD</w:t>
      </w:r>
      <w:r w:rsidR="00834C03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E23C72" w:rsidRPr="00A60259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 high-density lipoprotein.</w:t>
      </w:r>
    </w:p>
    <w:p w14:paraId="67541FD2" w14:textId="6C8E5BAB" w:rsidR="00472F77" w:rsidRPr="00A60259" w:rsidRDefault="005A7137" w:rsidP="00472F77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sz w:val="20"/>
          <w:szCs w:val="20"/>
          <w:lang w:val="en-US"/>
        </w:rPr>
        <w:t>Missing values in adjustment variables imputed usin</w:t>
      </w:r>
      <w:r w:rsidR="009B0758" w:rsidRPr="00A60259">
        <w:rPr>
          <w:rFonts w:ascii="Times New Roman" w:hAnsi="Times New Roman" w:cs="Times New Roman"/>
          <w:sz w:val="20"/>
          <w:szCs w:val="20"/>
          <w:lang w:val="en-US"/>
        </w:rPr>
        <w:t>g m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>ultiple imputation using chained equations.</w:t>
      </w:r>
      <w:r w:rsidR="009B0758"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 The following </w:t>
      </w:r>
      <w:r w:rsidR="000F374F"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adjustment variables were used: 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>age, sex, educational level, marital status</w:t>
      </w:r>
      <w:r w:rsidR="004A77C9"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 (living alone)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, body mass index, systolic blood pressure, smoking, use of insulin, </w:t>
      </w:r>
      <w:r w:rsidRPr="00A6025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estimated glomerular filtration rate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, and HbA1c. </w:t>
      </w:r>
    </w:p>
    <w:p w14:paraId="63EDD90B" w14:textId="77777777" w:rsidR="00EA107B" w:rsidRPr="00A60259" w:rsidRDefault="00EA107B" w:rsidP="00472F77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64E6C94F" w14:textId="08A87B3A" w:rsidR="00EA107B" w:rsidRPr="00A60259" w:rsidRDefault="0069596B" w:rsidP="00472F77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FF0000"/>
          <w:sz w:val="20"/>
          <w:szCs w:val="20"/>
          <w:lang w:val="en-US"/>
        </w:rPr>
        <w:t>.</w:t>
      </w:r>
    </w:p>
    <w:p w14:paraId="7BEDB69A" w14:textId="2C5F9D7E" w:rsidR="00472F77" w:rsidRPr="00A60259" w:rsidRDefault="00472F77" w:rsidP="00472F7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2: Comparison of </w:t>
      </w:r>
      <w:r w:rsidR="0076138E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evalence ratios of DFU for 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mplete case analysis versus MICE for </w:t>
      </w:r>
      <w:r w:rsidR="00ED34F3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ully adjusted </w:t>
      </w:r>
      <w:r w:rsidR="00ED34F3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overall log-binomial model in Table 2 (</w:t>
      </w:r>
      <w:r w:rsidR="00A06B98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odel </w:t>
      </w:r>
      <w:r w:rsidR="0076138E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3, upper row</w:t>
      </w:r>
      <w:r w:rsidR="00A06B98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="00BA0B18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Rutenettabelllys"/>
        <w:tblW w:w="11194" w:type="dxa"/>
        <w:tblLook w:val="04A0" w:firstRow="1" w:lastRow="0" w:firstColumn="1" w:lastColumn="0" w:noHBand="0" w:noVBand="1"/>
      </w:tblPr>
      <w:tblGrid>
        <w:gridCol w:w="3511"/>
        <w:gridCol w:w="2390"/>
        <w:gridCol w:w="1546"/>
        <w:gridCol w:w="912"/>
        <w:gridCol w:w="850"/>
        <w:gridCol w:w="1985"/>
      </w:tblGrid>
      <w:tr w:rsidR="00472F77" w:rsidRPr="00A60259" w14:paraId="1F09965B" w14:textId="77777777" w:rsidTr="00953699">
        <w:tc>
          <w:tcPr>
            <w:tcW w:w="3511" w:type="dxa"/>
          </w:tcPr>
          <w:p w14:paraId="698324E2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</w:tcPr>
          <w:p w14:paraId="738D83CD" w14:textId="0984BDA1" w:rsidR="00472F77" w:rsidRPr="00A60259" w:rsidRDefault="00472F77" w:rsidP="00EA1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lete case analysis (n=4270)</w:t>
            </w:r>
          </w:p>
        </w:tc>
        <w:tc>
          <w:tcPr>
            <w:tcW w:w="5293" w:type="dxa"/>
            <w:gridSpan w:val="4"/>
          </w:tcPr>
          <w:p w14:paraId="66C141E3" w14:textId="50709158" w:rsidR="00472F77" w:rsidRPr="00A60259" w:rsidRDefault="00472F77" w:rsidP="00EA10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E (n=</w:t>
            </w:r>
            <w:proofErr w:type="gramStart"/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847)</w:t>
            </w:r>
            <w:r w:rsidR="00842C76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472F77" w:rsidRPr="00A60259" w14:paraId="50DF4182" w14:textId="77777777" w:rsidTr="00953699">
        <w:tc>
          <w:tcPr>
            <w:tcW w:w="3511" w:type="dxa"/>
          </w:tcPr>
          <w:p w14:paraId="4DD9E252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</w:tcPr>
          <w:p w14:paraId="3ACC45A5" w14:textId="6B29B3AD" w:rsidR="00472F77" w:rsidRPr="00A60259" w:rsidRDefault="003D370B" w:rsidP="00C95D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472F77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1546" w:type="dxa"/>
          </w:tcPr>
          <w:p w14:paraId="4998AD52" w14:textId="39DEE9EF" w:rsidR="00472F77" w:rsidRPr="00A60259" w:rsidRDefault="003D370B" w:rsidP="00C95D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472F77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 (95% CI)</w:t>
            </w:r>
          </w:p>
        </w:tc>
        <w:tc>
          <w:tcPr>
            <w:tcW w:w="912" w:type="dxa"/>
          </w:tcPr>
          <w:p w14:paraId="013E0F97" w14:textId="1E49BCD6" w:rsidR="00472F77" w:rsidRPr="00A60259" w:rsidRDefault="00472F77" w:rsidP="00C95D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VI</w:t>
            </w:r>
            <w:r w:rsidR="00842C76" w:rsidRPr="00A60259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</w:tcPr>
          <w:p w14:paraId="44E8BD71" w14:textId="15746394" w:rsidR="00472F77" w:rsidRPr="00A60259" w:rsidRDefault="00472F77" w:rsidP="00C95D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MI</w:t>
            </w:r>
            <w:r w:rsidR="00842C76" w:rsidRPr="00A60259">
              <w:rPr>
                <w:rFonts w:ascii="Times New Roman" w:hAnsi="Times New Roman" w:cs="Times New Roman"/>
                <w:b/>
                <w:bCs/>
                <w:color w:val="383636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1985" w:type="dxa"/>
          </w:tcPr>
          <w:p w14:paraId="2FB86AA0" w14:textId="772D35DA" w:rsidR="00472F77" w:rsidRPr="00A60259" w:rsidRDefault="00472F77" w:rsidP="00C95D5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 efficiency</w:t>
            </w:r>
            <w:r w:rsidR="00883987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≠</w:t>
            </w:r>
          </w:p>
        </w:tc>
      </w:tr>
      <w:tr w:rsidR="00472F77" w:rsidRPr="00A60259" w14:paraId="66920BA9" w14:textId="77777777" w:rsidTr="00953699">
        <w:tc>
          <w:tcPr>
            <w:tcW w:w="3511" w:type="dxa"/>
          </w:tcPr>
          <w:p w14:paraId="1FE0F9B6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2390" w:type="dxa"/>
          </w:tcPr>
          <w:p w14:paraId="14D87AA9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</w:tcPr>
          <w:p w14:paraId="4FE65A12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</w:tcPr>
          <w:p w14:paraId="531A329D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149537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3AD3333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31BD1D66" w14:textId="77777777" w:rsidTr="00953699">
        <w:tc>
          <w:tcPr>
            <w:tcW w:w="3511" w:type="dxa"/>
          </w:tcPr>
          <w:p w14:paraId="0BD62DF6" w14:textId="354F973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T</w:t>
            </w:r>
            <w:r w:rsidR="008261DA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90" w:type="dxa"/>
          </w:tcPr>
          <w:p w14:paraId="32ADE87F" w14:textId="14830044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54BD1778" w14:textId="29FDAB8C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2" w:type="dxa"/>
          </w:tcPr>
          <w:p w14:paraId="753A2D6F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EDE92B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916FB8C" w14:textId="77777777" w:rsidR="00472F77" w:rsidRPr="00A60259" w:rsidRDefault="00472F77" w:rsidP="00933E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5C62B8EA" w14:textId="77777777" w:rsidTr="00953699">
        <w:tc>
          <w:tcPr>
            <w:tcW w:w="3511" w:type="dxa"/>
          </w:tcPr>
          <w:p w14:paraId="3F1DAF57" w14:textId="598E9B9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T</w:t>
            </w:r>
            <w:r w:rsidR="008261DA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90" w:type="dxa"/>
          </w:tcPr>
          <w:p w14:paraId="70DC7BE9" w14:textId="255EF112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)</w:t>
            </w:r>
          </w:p>
        </w:tc>
        <w:tc>
          <w:tcPr>
            <w:tcW w:w="1546" w:type="dxa"/>
          </w:tcPr>
          <w:p w14:paraId="558A9BA5" w14:textId="57FAEC5C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)</w:t>
            </w:r>
          </w:p>
        </w:tc>
        <w:tc>
          <w:tcPr>
            <w:tcW w:w="912" w:type="dxa"/>
          </w:tcPr>
          <w:p w14:paraId="4181E87A" w14:textId="4FCB03CC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850" w:type="dxa"/>
          </w:tcPr>
          <w:p w14:paraId="2FC05A80" w14:textId="303ED868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985" w:type="dxa"/>
          </w:tcPr>
          <w:p w14:paraId="015CB39A" w14:textId="1BEDAE7F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</w:tr>
      <w:tr w:rsidR="00472F77" w:rsidRPr="00A60259" w14:paraId="0C499019" w14:textId="77777777" w:rsidTr="00953699">
        <w:tc>
          <w:tcPr>
            <w:tcW w:w="3511" w:type="dxa"/>
          </w:tcPr>
          <w:p w14:paraId="525CDC06" w14:textId="7B6D8DBC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T</w:t>
            </w:r>
            <w:r w:rsidR="008261DA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390" w:type="dxa"/>
          </w:tcPr>
          <w:p w14:paraId="4F71B084" w14:textId="444EA334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)</w:t>
            </w:r>
          </w:p>
        </w:tc>
        <w:tc>
          <w:tcPr>
            <w:tcW w:w="1546" w:type="dxa"/>
          </w:tcPr>
          <w:p w14:paraId="578D85BA" w14:textId="035BB599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)</w:t>
            </w:r>
          </w:p>
        </w:tc>
        <w:tc>
          <w:tcPr>
            <w:tcW w:w="912" w:type="dxa"/>
          </w:tcPr>
          <w:p w14:paraId="6B501F3D" w14:textId="212D0648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850" w:type="dxa"/>
          </w:tcPr>
          <w:p w14:paraId="7BCB4BDC" w14:textId="36281350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985" w:type="dxa"/>
          </w:tcPr>
          <w:p w14:paraId="412A3BEB" w14:textId="6AF2DE89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</w:tr>
      <w:tr w:rsidR="00472F77" w:rsidRPr="00A60259" w14:paraId="7B24670D" w14:textId="77777777" w:rsidTr="00953699">
        <w:tc>
          <w:tcPr>
            <w:tcW w:w="3511" w:type="dxa"/>
          </w:tcPr>
          <w:p w14:paraId="7D29CDDE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390" w:type="dxa"/>
          </w:tcPr>
          <w:p w14:paraId="47CBC618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</w:tcPr>
          <w:p w14:paraId="6F7B57B7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</w:tcPr>
          <w:p w14:paraId="69E0EEE1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539210D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BB5DE78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04AA593E" w14:textId="77777777" w:rsidTr="00953699">
        <w:tc>
          <w:tcPr>
            <w:tcW w:w="3511" w:type="dxa"/>
          </w:tcPr>
          <w:p w14:paraId="3E92462C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390" w:type="dxa"/>
          </w:tcPr>
          <w:p w14:paraId="0C9AE7EB" w14:textId="5898FFDC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2DBFE55C" w14:textId="0D6EE310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2" w:type="dxa"/>
          </w:tcPr>
          <w:p w14:paraId="35CEBCBC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72B489E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28DCAD0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19C0C764" w14:textId="77777777" w:rsidTr="00953699">
        <w:tc>
          <w:tcPr>
            <w:tcW w:w="3511" w:type="dxa"/>
          </w:tcPr>
          <w:p w14:paraId="162E6489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390" w:type="dxa"/>
          </w:tcPr>
          <w:p w14:paraId="0CD39A6A" w14:textId="20B7E87F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-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)</w:t>
            </w:r>
          </w:p>
        </w:tc>
        <w:tc>
          <w:tcPr>
            <w:tcW w:w="1546" w:type="dxa"/>
          </w:tcPr>
          <w:p w14:paraId="2CD7824A" w14:textId="227E3392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-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</w:p>
        </w:tc>
        <w:tc>
          <w:tcPr>
            <w:tcW w:w="912" w:type="dxa"/>
          </w:tcPr>
          <w:p w14:paraId="62AE2A0C" w14:textId="698D2448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850" w:type="dxa"/>
          </w:tcPr>
          <w:p w14:paraId="4E8FEE0B" w14:textId="68FDEE2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985" w:type="dxa"/>
          </w:tcPr>
          <w:p w14:paraId="02ABF41E" w14:textId="362ACEEB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</w:tr>
      <w:tr w:rsidR="00472F77" w:rsidRPr="00A60259" w14:paraId="374C86F0" w14:textId="77777777" w:rsidTr="00953699">
        <w:tc>
          <w:tcPr>
            <w:tcW w:w="3511" w:type="dxa"/>
          </w:tcPr>
          <w:p w14:paraId="13AE0C6B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2390" w:type="dxa"/>
          </w:tcPr>
          <w:p w14:paraId="171F1B1F" w14:textId="30DB8861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)</w:t>
            </w:r>
          </w:p>
        </w:tc>
        <w:tc>
          <w:tcPr>
            <w:tcW w:w="1546" w:type="dxa"/>
          </w:tcPr>
          <w:p w14:paraId="1F603B39" w14:textId="74D240D1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)</w:t>
            </w:r>
          </w:p>
        </w:tc>
        <w:tc>
          <w:tcPr>
            <w:tcW w:w="912" w:type="dxa"/>
          </w:tcPr>
          <w:p w14:paraId="49CCADB5" w14:textId="3CE31965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850" w:type="dxa"/>
          </w:tcPr>
          <w:p w14:paraId="4C30D4D7" w14:textId="37E51DB2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985" w:type="dxa"/>
          </w:tcPr>
          <w:p w14:paraId="08621F04" w14:textId="0050F4B3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</w:tr>
      <w:tr w:rsidR="00472F77" w:rsidRPr="00A60259" w14:paraId="578FC90C" w14:textId="77777777" w:rsidTr="00953699">
        <w:tc>
          <w:tcPr>
            <w:tcW w:w="3511" w:type="dxa"/>
          </w:tcPr>
          <w:p w14:paraId="0DE17EA8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w education</w:t>
            </w:r>
          </w:p>
        </w:tc>
        <w:tc>
          <w:tcPr>
            <w:tcW w:w="2390" w:type="dxa"/>
          </w:tcPr>
          <w:p w14:paraId="1EC4A1DD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</w:tcPr>
          <w:p w14:paraId="788262EA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</w:tcPr>
          <w:p w14:paraId="3D199DB9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AC49FA5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42D43D4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26189DC3" w14:textId="77777777" w:rsidTr="00953699">
        <w:tc>
          <w:tcPr>
            <w:tcW w:w="3511" w:type="dxa"/>
          </w:tcPr>
          <w:p w14:paraId="4220B191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390" w:type="dxa"/>
          </w:tcPr>
          <w:p w14:paraId="7B48EA34" w14:textId="6378868A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374DC7A0" w14:textId="009D1040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2" w:type="dxa"/>
          </w:tcPr>
          <w:p w14:paraId="3DF00CFB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D2EDA71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97EF20C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685551DF" w14:textId="77777777" w:rsidTr="00953699">
        <w:tc>
          <w:tcPr>
            <w:tcW w:w="3511" w:type="dxa"/>
          </w:tcPr>
          <w:p w14:paraId="19690ECB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0" w:type="dxa"/>
          </w:tcPr>
          <w:p w14:paraId="6E694A20" w14:textId="293527C5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)</w:t>
            </w:r>
          </w:p>
        </w:tc>
        <w:tc>
          <w:tcPr>
            <w:tcW w:w="1546" w:type="dxa"/>
          </w:tcPr>
          <w:p w14:paraId="584D994C" w14:textId="0A7F308C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)</w:t>
            </w:r>
          </w:p>
        </w:tc>
        <w:tc>
          <w:tcPr>
            <w:tcW w:w="912" w:type="dxa"/>
          </w:tcPr>
          <w:p w14:paraId="33FED333" w14:textId="6831F509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</w:tcPr>
          <w:p w14:paraId="51F91628" w14:textId="0AD9BA53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5" w:type="dxa"/>
          </w:tcPr>
          <w:p w14:paraId="5BD3D312" w14:textId="38C06786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</w:t>
            </w:r>
          </w:p>
        </w:tc>
      </w:tr>
      <w:tr w:rsidR="00472F77" w:rsidRPr="00A60259" w14:paraId="43343F11" w14:textId="77777777" w:rsidTr="00953699">
        <w:tc>
          <w:tcPr>
            <w:tcW w:w="3511" w:type="dxa"/>
          </w:tcPr>
          <w:p w14:paraId="2C32CD47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390" w:type="dxa"/>
          </w:tcPr>
          <w:p w14:paraId="33F9DA89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</w:tcPr>
          <w:p w14:paraId="13418706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</w:tcPr>
          <w:p w14:paraId="53E5AF12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D7A20BA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1465B95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65C09F98" w14:textId="77777777" w:rsidTr="00953699">
        <w:tc>
          <w:tcPr>
            <w:tcW w:w="3511" w:type="dxa"/>
          </w:tcPr>
          <w:p w14:paraId="46644425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arried/ divorced/widow</w:t>
            </w:r>
          </w:p>
        </w:tc>
        <w:tc>
          <w:tcPr>
            <w:tcW w:w="2390" w:type="dxa"/>
          </w:tcPr>
          <w:p w14:paraId="0F971889" w14:textId="499EC1FE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3294F21F" w14:textId="0E90DCA3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2" w:type="dxa"/>
          </w:tcPr>
          <w:p w14:paraId="17196B80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3DD7FB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09380C9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5BFA84E6" w14:textId="77777777" w:rsidTr="00953699">
        <w:tc>
          <w:tcPr>
            <w:tcW w:w="3511" w:type="dxa"/>
          </w:tcPr>
          <w:p w14:paraId="29B77EBC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2390" w:type="dxa"/>
          </w:tcPr>
          <w:p w14:paraId="7F85B714" w14:textId="0D2E0D2E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)</w:t>
            </w:r>
          </w:p>
        </w:tc>
        <w:tc>
          <w:tcPr>
            <w:tcW w:w="1546" w:type="dxa"/>
          </w:tcPr>
          <w:p w14:paraId="47CD70BA" w14:textId="4DA5C1D8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)</w:t>
            </w:r>
          </w:p>
        </w:tc>
        <w:tc>
          <w:tcPr>
            <w:tcW w:w="912" w:type="dxa"/>
          </w:tcPr>
          <w:p w14:paraId="2F6A7027" w14:textId="070D02A6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850" w:type="dxa"/>
          </w:tcPr>
          <w:p w14:paraId="215D672E" w14:textId="2FA9A86E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985" w:type="dxa"/>
          </w:tcPr>
          <w:p w14:paraId="174C0F7A" w14:textId="52A32AAE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</w:tr>
      <w:tr w:rsidR="00472F77" w:rsidRPr="00A60259" w14:paraId="1B4C302F" w14:textId="77777777" w:rsidTr="00953699">
        <w:tc>
          <w:tcPr>
            <w:tcW w:w="3511" w:type="dxa"/>
          </w:tcPr>
          <w:p w14:paraId="34C953A2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2390" w:type="dxa"/>
          </w:tcPr>
          <w:p w14:paraId="2A9A2CCB" w14:textId="74E69C1B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)</w:t>
            </w:r>
          </w:p>
        </w:tc>
        <w:tc>
          <w:tcPr>
            <w:tcW w:w="1546" w:type="dxa"/>
          </w:tcPr>
          <w:p w14:paraId="77B53166" w14:textId="7507E733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)</w:t>
            </w:r>
          </w:p>
        </w:tc>
        <w:tc>
          <w:tcPr>
            <w:tcW w:w="912" w:type="dxa"/>
          </w:tcPr>
          <w:p w14:paraId="7D350518" w14:textId="124FDB3D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850" w:type="dxa"/>
          </w:tcPr>
          <w:p w14:paraId="76117169" w14:textId="69EA7230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985" w:type="dxa"/>
          </w:tcPr>
          <w:p w14:paraId="1638C78D" w14:textId="3A80BC79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</w:tr>
      <w:tr w:rsidR="00472F77" w:rsidRPr="00A60259" w14:paraId="1AEF9F2D" w14:textId="77777777" w:rsidTr="00953699">
        <w:tc>
          <w:tcPr>
            <w:tcW w:w="3511" w:type="dxa"/>
          </w:tcPr>
          <w:p w14:paraId="54E14B3F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2390" w:type="dxa"/>
          </w:tcPr>
          <w:p w14:paraId="6210975C" w14:textId="45CCCAFA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)</w:t>
            </w:r>
          </w:p>
        </w:tc>
        <w:tc>
          <w:tcPr>
            <w:tcW w:w="1546" w:type="dxa"/>
          </w:tcPr>
          <w:p w14:paraId="318B9EB5" w14:textId="71F6FD46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)</w:t>
            </w:r>
          </w:p>
        </w:tc>
        <w:tc>
          <w:tcPr>
            <w:tcW w:w="912" w:type="dxa"/>
          </w:tcPr>
          <w:p w14:paraId="54544A03" w14:textId="01CF5632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850" w:type="dxa"/>
          </w:tcPr>
          <w:p w14:paraId="40A84123" w14:textId="1751EC0B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985" w:type="dxa"/>
          </w:tcPr>
          <w:p w14:paraId="11D7B2B6" w14:textId="6F3BB71A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</w:tr>
      <w:tr w:rsidR="00472F77" w:rsidRPr="00A60259" w14:paraId="67B9609D" w14:textId="77777777" w:rsidTr="00953699">
        <w:tc>
          <w:tcPr>
            <w:tcW w:w="3511" w:type="dxa"/>
          </w:tcPr>
          <w:p w14:paraId="75BA3785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2390" w:type="dxa"/>
          </w:tcPr>
          <w:p w14:paraId="03F0CFAC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</w:tcPr>
          <w:p w14:paraId="485BB1C1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</w:tcPr>
          <w:p w14:paraId="00BF22C4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FA57106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8EDD962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62906272" w14:textId="77777777" w:rsidTr="00953699">
        <w:tc>
          <w:tcPr>
            <w:tcW w:w="3511" w:type="dxa"/>
          </w:tcPr>
          <w:p w14:paraId="4DBC42F9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390" w:type="dxa"/>
          </w:tcPr>
          <w:p w14:paraId="4A621F6D" w14:textId="62E0A48B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315C71B0" w14:textId="4D904F8F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2" w:type="dxa"/>
          </w:tcPr>
          <w:p w14:paraId="428245A7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AB6F3E8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7B7D5C2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5CBA4919" w14:textId="77777777" w:rsidTr="00953699">
        <w:tc>
          <w:tcPr>
            <w:tcW w:w="3511" w:type="dxa"/>
          </w:tcPr>
          <w:p w14:paraId="581D89B4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0" w:type="dxa"/>
          </w:tcPr>
          <w:p w14:paraId="00389383" w14:textId="0C659BA2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)</w:t>
            </w:r>
          </w:p>
        </w:tc>
        <w:tc>
          <w:tcPr>
            <w:tcW w:w="1546" w:type="dxa"/>
          </w:tcPr>
          <w:p w14:paraId="157FC942" w14:textId="5D992AD6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)</w:t>
            </w:r>
          </w:p>
        </w:tc>
        <w:tc>
          <w:tcPr>
            <w:tcW w:w="912" w:type="dxa"/>
          </w:tcPr>
          <w:p w14:paraId="62589316" w14:textId="1137E9A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</w:tcPr>
          <w:p w14:paraId="7B0F9E58" w14:textId="335F4AD9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5" w:type="dxa"/>
          </w:tcPr>
          <w:p w14:paraId="213A82D7" w14:textId="1B7BFE7F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</w:tr>
      <w:tr w:rsidR="00472F77" w:rsidRPr="00A60259" w14:paraId="0FF8226C" w14:textId="77777777" w:rsidTr="00953699">
        <w:tc>
          <w:tcPr>
            <w:tcW w:w="3511" w:type="dxa"/>
          </w:tcPr>
          <w:p w14:paraId="7193197F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bA1c</w:t>
            </w:r>
          </w:p>
        </w:tc>
        <w:tc>
          <w:tcPr>
            <w:tcW w:w="2390" w:type="dxa"/>
          </w:tcPr>
          <w:p w14:paraId="3346200A" w14:textId="0B8F863B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)</w:t>
            </w:r>
          </w:p>
        </w:tc>
        <w:tc>
          <w:tcPr>
            <w:tcW w:w="1546" w:type="dxa"/>
          </w:tcPr>
          <w:p w14:paraId="2447DFB3" w14:textId="3652CC1B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)</w:t>
            </w:r>
          </w:p>
        </w:tc>
        <w:tc>
          <w:tcPr>
            <w:tcW w:w="912" w:type="dxa"/>
          </w:tcPr>
          <w:p w14:paraId="745D951D" w14:textId="6C07E471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</w:tcPr>
          <w:p w14:paraId="452E777D" w14:textId="26EDF243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985" w:type="dxa"/>
          </w:tcPr>
          <w:p w14:paraId="22AADD4A" w14:textId="1D476B1C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</w:t>
            </w:r>
          </w:p>
        </w:tc>
      </w:tr>
      <w:tr w:rsidR="00472F77" w:rsidRPr="00A60259" w14:paraId="1091ED80" w14:textId="77777777" w:rsidTr="00953699">
        <w:tc>
          <w:tcPr>
            <w:tcW w:w="3511" w:type="dxa"/>
          </w:tcPr>
          <w:p w14:paraId="3D4D481A" w14:textId="77777777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2390" w:type="dxa"/>
          </w:tcPr>
          <w:p w14:paraId="58D3D021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6" w:type="dxa"/>
          </w:tcPr>
          <w:p w14:paraId="50E47527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</w:tcPr>
          <w:p w14:paraId="676F39F9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10FF95F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CDE8B46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39C7DC1F" w14:textId="77777777" w:rsidTr="00953699">
        <w:tc>
          <w:tcPr>
            <w:tcW w:w="3511" w:type="dxa"/>
          </w:tcPr>
          <w:p w14:paraId="4950FEA6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390" w:type="dxa"/>
          </w:tcPr>
          <w:p w14:paraId="4345F428" w14:textId="7EDA402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6DB471CE" w14:textId="3882DC1E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2" w:type="dxa"/>
          </w:tcPr>
          <w:p w14:paraId="3E7ECC6B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17503F5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12594BD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49E6ACD2" w14:textId="77777777" w:rsidTr="00953699">
        <w:tc>
          <w:tcPr>
            <w:tcW w:w="3511" w:type="dxa"/>
          </w:tcPr>
          <w:p w14:paraId="43545359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0" w:type="dxa"/>
          </w:tcPr>
          <w:p w14:paraId="150E5F1E" w14:textId="17035B70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-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)</w:t>
            </w:r>
          </w:p>
        </w:tc>
        <w:tc>
          <w:tcPr>
            <w:tcW w:w="1546" w:type="dxa"/>
          </w:tcPr>
          <w:p w14:paraId="6363B6F2" w14:textId="13002A98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)</w:t>
            </w:r>
          </w:p>
        </w:tc>
        <w:tc>
          <w:tcPr>
            <w:tcW w:w="912" w:type="dxa"/>
          </w:tcPr>
          <w:p w14:paraId="036E52D6" w14:textId="1EC7C21E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3A6C84F4" w14:textId="642D6A23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985" w:type="dxa"/>
          </w:tcPr>
          <w:p w14:paraId="70355ABB" w14:textId="65AD8591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</w:tr>
      <w:tr w:rsidR="00472F77" w:rsidRPr="00A60259" w14:paraId="02F115E4" w14:textId="77777777" w:rsidTr="00953699">
        <w:tc>
          <w:tcPr>
            <w:tcW w:w="3511" w:type="dxa"/>
          </w:tcPr>
          <w:p w14:paraId="3180DBEB" w14:textId="010E6428" w:rsidR="00472F77" w:rsidRPr="00A60259" w:rsidRDefault="00472F77" w:rsidP="00933E8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</w:t>
            </w:r>
            <w:proofErr w:type="spellEnd"/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60</w:t>
            </w:r>
            <w:r w:rsidR="00F1786E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F1786E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</w:t>
            </w:r>
            <w:proofErr w:type="spellEnd"/>
            <w:r w:rsidR="00F1786E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in/1.73m2 (</w:t>
            </w:r>
            <w:proofErr w:type="spellStart"/>
            <w:r w:rsidR="00F1786E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FR</w:t>
            </w:r>
            <w:proofErr w:type="spellEnd"/>
            <w:r w:rsidR="00F1786E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ages G3-G5)</w:t>
            </w:r>
          </w:p>
        </w:tc>
        <w:tc>
          <w:tcPr>
            <w:tcW w:w="2390" w:type="dxa"/>
          </w:tcPr>
          <w:p w14:paraId="378181DD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</w:tcPr>
          <w:p w14:paraId="7E5FDDAA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</w:tcPr>
          <w:p w14:paraId="3EC7AF8E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A6AA8A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E91C57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F77" w:rsidRPr="00A60259" w14:paraId="20A0FD6E" w14:textId="77777777" w:rsidTr="00953699">
        <w:tc>
          <w:tcPr>
            <w:tcW w:w="3511" w:type="dxa"/>
          </w:tcPr>
          <w:p w14:paraId="75E18EF6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390" w:type="dxa"/>
          </w:tcPr>
          <w:p w14:paraId="693669FB" w14:textId="4597F94C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6" w:type="dxa"/>
          </w:tcPr>
          <w:p w14:paraId="678CA144" w14:textId="27CBD25A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64B7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2" w:type="dxa"/>
          </w:tcPr>
          <w:p w14:paraId="19139ACD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266FEF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DA0E5E8" w14:textId="77777777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72F77" w:rsidRPr="00A60259" w14:paraId="5C77EE94" w14:textId="77777777" w:rsidTr="00953699">
        <w:tc>
          <w:tcPr>
            <w:tcW w:w="3511" w:type="dxa"/>
          </w:tcPr>
          <w:p w14:paraId="5B271A15" w14:textId="77777777" w:rsidR="00472F77" w:rsidRPr="00A60259" w:rsidRDefault="00472F77" w:rsidP="00933E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0" w:type="dxa"/>
          </w:tcPr>
          <w:p w14:paraId="06208F85" w14:textId="561F53A5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)</w:t>
            </w:r>
          </w:p>
        </w:tc>
        <w:tc>
          <w:tcPr>
            <w:tcW w:w="1546" w:type="dxa"/>
          </w:tcPr>
          <w:p w14:paraId="2A2E8668" w14:textId="142B6206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)</w:t>
            </w:r>
          </w:p>
        </w:tc>
        <w:tc>
          <w:tcPr>
            <w:tcW w:w="912" w:type="dxa"/>
          </w:tcPr>
          <w:p w14:paraId="55E71A3F" w14:textId="7233234D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850" w:type="dxa"/>
          </w:tcPr>
          <w:p w14:paraId="1DE6D441" w14:textId="1C18D3E5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985" w:type="dxa"/>
          </w:tcPr>
          <w:p w14:paraId="3B6994A2" w14:textId="485F168A" w:rsidR="00472F77" w:rsidRPr="00A60259" w:rsidRDefault="00472F77" w:rsidP="00C95D5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</w:tr>
    </w:tbl>
    <w:p w14:paraId="00089AE8" w14:textId="30EB1DCB" w:rsidR="00472F77" w:rsidRPr="00A60259" w:rsidRDefault="00842C76" w:rsidP="00472F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472F77" w:rsidRPr="00A60259">
        <w:rPr>
          <w:rFonts w:ascii="Times New Roman" w:hAnsi="Times New Roman" w:cs="Times New Roman"/>
          <w:sz w:val="20"/>
          <w:szCs w:val="20"/>
          <w:lang w:val="en-US"/>
        </w:rPr>
        <w:t>MICE: Multiple imputation using chained equations.</w:t>
      </w:r>
    </w:p>
    <w:p w14:paraId="652B6269" w14:textId="4D6C1D01" w:rsidR="00472F77" w:rsidRPr="00A60259" w:rsidRDefault="00842C76" w:rsidP="00472F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  <w:vertAlign w:val="superscript"/>
          <w:lang w:val="en-US"/>
        </w:rPr>
        <w:t>†</w:t>
      </w:r>
      <w:r w:rsidR="00472F77" w:rsidRPr="00A60259">
        <w:rPr>
          <w:rFonts w:ascii="Times New Roman" w:hAnsi="Times New Roman" w:cs="Times New Roman"/>
          <w:sz w:val="20"/>
          <w:szCs w:val="20"/>
          <w:lang w:val="en-US"/>
        </w:rPr>
        <w:t>RVI: Relative increase in variance. Proportion of increase in variance which is due to missing values.</w:t>
      </w:r>
    </w:p>
    <w:p w14:paraId="4C6B55D3" w14:textId="626479F8" w:rsidR="00472F77" w:rsidRPr="00A60259" w:rsidRDefault="00883987" w:rsidP="00472F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  <w:vertAlign w:val="superscript"/>
          <w:lang w:val="en-US"/>
        </w:rPr>
        <w:t>‡</w:t>
      </w:r>
      <w:r w:rsidR="00472F77" w:rsidRPr="00A60259">
        <w:rPr>
          <w:rFonts w:ascii="Times New Roman" w:hAnsi="Times New Roman" w:cs="Times New Roman"/>
          <w:sz w:val="20"/>
          <w:szCs w:val="20"/>
          <w:lang w:val="en-US"/>
        </w:rPr>
        <w:t>FMI: Fraction of Missing Information. Proportion of total variance which is due to missing values.</w:t>
      </w:r>
    </w:p>
    <w:p w14:paraId="4CC8548C" w14:textId="20A09C7F" w:rsidR="00472F77" w:rsidRPr="00A60259" w:rsidRDefault="00883987" w:rsidP="00B066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≠</w:t>
      </w:r>
      <w:proofErr w:type="gramStart"/>
      <w:r w:rsidR="00472F77" w:rsidRPr="00A60259">
        <w:rPr>
          <w:rFonts w:ascii="Times New Roman" w:hAnsi="Times New Roman" w:cs="Times New Roman"/>
          <w:sz w:val="20"/>
          <w:szCs w:val="20"/>
          <w:lang w:val="en-US"/>
        </w:rPr>
        <w:t>Relative efficiency,</w:t>
      </w:r>
      <w:proofErr w:type="gramEnd"/>
      <w:r w:rsidR="00472F77"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 calculated as 1/(1+FMI/m) where m is the number of imputations.</w:t>
      </w:r>
    </w:p>
    <w:p w14:paraId="4598EDA3" w14:textId="77777777" w:rsidR="00B0660E" w:rsidRPr="00A60259" w:rsidRDefault="00B0660E" w:rsidP="00B0660E">
      <w:pPr>
        <w:rPr>
          <w:rFonts w:ascii="Times New Roman" w:hAnsi="Times New Roman" w:cs="Times New Roman"/>
          <w:i/>
          <w:iCs/>
          <w:color w:val="FF0000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eGFR stages according to the NKF-KDOQI guideline for evaluation, classification, and stratification of chronic kidney disease from 2002. </w:t>
      </w:r>
    </w:p>
    <w:p w14:paraId="4286E022" w14:textId="3C696F3A" w:rsidR="003248FB" w:rsidRPr="00A60259" w:rsidRDefault="003248FB" w:rsidP="009C455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3: </w:t>
      </w:r>
      <w:r w:rsidR="00B7390F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Trends in lifetime prevalence (%) of other micro- and macrovascular diabetes complications in participants in HUNT2-HUNT4 with type 2 diabetes.</w:t>
      </w:r>
    </w:p>
    <w:tbl>
      <w:tblPr>
        <w:tblStyle w:val="Rutenettabelllys"/>
        <w:tblW w:w="13994" w:type="dxa"/>
        <w:tblLook w:val="04A0" w:firstRow="1" w:lastRow="0" w:firstColumn="1" w:lastColumn="0" w:noHBand="0" w:noVBand="1"/>
      </w:tblPr>
      <w:tblGrid>
        <w:gridCol w:w="4248"/>
        <w:gridCol w:w="3260"/>
        <w:gridCol w:w="3260"/>
        <w:gridCol w:w="3226"/>
      </w:tblGrid>
      <w:tr w:rsidR="003577A8" w:rsidRPr="00A60259" w14:paraId="17C1D0A8" w14:textId="77777777" w:rsidTr="001E7893">
        <w:trPr>
          <w:trHeight w:val="280"/>
        </w:trPr>
        <w:tc>
          <w:tcPr>
            <w:tcW w:w="4248" w:type="dxa"/>
          </w:tcPr>
          <w:p w14:paraId="6FBAA548" w14:textId="77777777" w:rsidR="003577A8" w:rsidRPr="00A60259" w:rsidRDefault="003577A8" w:rsidP="00C07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6" w:type="dxa"/>
            <w:gridSpan w:val="3"/>
          </w:tcPr>
          <w:p w14:paraId="6663A51A" w14:textId="77777777" w:rsidR="003577A8" w:rsidRPr="00A60259" w:rsidRDefault="003577A8" w:rsidP="00C07E4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2 diabetes</w:t>
            </w:r>
          </w:p>
        </w:tc>
      </w:tr>
      <w:tr w:rsidR="003577A8" w:rsidRPr="00A60259" w14:paraId="2209BA5A" w14:textId="77777777" w:rsidTr="001E7893">
        <w:trPr>
          <w:trHeight w:val="260"/>
        </w:trPr>
        <w:tc>
          <w:tcPr>
            <w:tcW w:w="4248" w:type="dxa"/>
          </w:tcPr>
          <w:p w14:paraId="016E7A54" w14:textId="77777777" w:rsidR="003577A8" w:rsidRPr="00A60259" w:rsidRDefault="003577A8" w:rsidP="00C07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6578BF6" w14:textId="77777777" w:rsidR="003577A8" w:rsidRPr="00A60259" w:rsidRDefault="003577A8" w:rsidP="00C07E4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NT2 (n=1329)</w:t>
            </w:r>
          </w:p>
        </w:tc>
        <w:tc>
          <w:tcPr>
            <w:tcW w:w="3260" w:type="dxa"/>
          </w:tcPr>
          <w:p w14:paraId="67A10C9F" w14:textId="77777777" w:rsidR="003577A8" w:rsidRPr="00A60259" w:rsidRDefault="003577A8" w:rsidP="00C07E4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NT3 (n=1620)</w:t>
            </w:r>
          </w:p>
        </w:tc>
        <w:tc>
          <w:tcPr>
            <w:tcW w:w="3226" w:type="dxa"/>
          </w:tcPr>
          <w:p w14:paraId="286E1433" w14:textId="77777777" w:rsidR="003577A8" w:rsidRPr="00A60259" w:rsidRDefault="003577A8" w:rsidP="00C07E4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UNT4 (n=2042)</w:t>
            </w:r>
          </w:p>
        </w:tc>
      </w:tr>
      <w:tr w:rsidR="003577A8" w:rsidRPr="00A60259" w14:paraId="4247F70A" w14:textId="77777777" w:rsidTr="001E7893">
        <w:tc>
          <w:tcPr>
            <w:tcW w:w="4248" w:type="dxa"/>
          </w:tcPr>
          <w:p w14:paraId="6A3ECFA8" w14:textId="77777777" w:rsidR="003577A8" w:rsidRPr="00A60259" w:rsidRDefault="003577A8" w:rsidP="00C07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6B14C62" w14:textId="77777777" w:rsidR="003577A8" w:rsidRPr="00A60259" w:rsidRDefault="003577A8" w:rsidP="00C07E4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fetime prevalence 95% CI</w:t>
            </w:r>
          </w:p>
        </w:tc>
        <w:tc>
          <w:tcPr>
            <w:tcW w:w="3260" w:type="dxa"/>
          </w:tcPr>
          <w:p w14:paraId="5ACBF1BD" w14:textId="77777777" w:rsidR="003577A8" w:rsidRPr="00A60259" w:rsidRDefault="003577A8" w:rsidP="00C07E4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fetime prevalence 95% CI</w:t>
            </w:r>
          </w:p>
        </w:tc>
        <w:tc>
          <w:tcPr>
            <w:tcW w:w="3226" w:type="dxa"/>
          </w:tcPr>
          <w:p w14:paraId="5D05CAF5" w14:textId="77777777" w:rsidR="003577A8" w:rsidRPr="00A60259" w:rsidRDefault="003577A8" w:rsidP="00C07E40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fetime prevalence 95% CI</w:t>
            </w:r>
          </w:p>
        </w:tc>
      </w:tr>
      <w:tr w:rsidR="003577A8" w:rsidRPr="00A60259" w14:paraId="4D7D09BC" w14:textId="77777777" w:rsidTr="001E7893">
        <w:tc>
          <w:tcPr>
            <w:tcW w:w="4248" w:type="dxa"/>
          </w:tcPr>
          <w:p w14:paraId="5DDD12E6" w14:textId="77777777" w:rsidR="003577A8" w:rsidRPr="00A60259" w:rsidRDefault="003577A8" w:rsidP="00C07E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vascular complications</w:t>
            </w:r>
          </w:p>
        </w:tc>
        <w:tc>
          <w:tcPr>
            <w:tcW w:w="3260" w:type="dxa"/>
          </w:tcPr>
          <w:p w14:paraId="052ADA59" w14:textId="77777777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807452C" w14:textId="77777777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6" w:type="dxa"/>
          </w:tcPr>
          <w:p w14:paraId="29F595B5" w14:textId="77777777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7A8" w:rsidRPr="00A60259" w14:paraId="032745A6" w14:textId="77777777" w:rsidTr="001E7893">
        <w:tc>
          <w:tcPr>
            <w:tcW w:w="4248" w:type="dxa"/>
          </w:tcPr>
          <w:p w14:paraId="50EB47FD" w14:textId="77777777" w:rsidR="003577A8" w:rsidRPr="00A60259" w:rsidRDefault="003577A8" w:rsidP="00C07E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diabetes eye problems</w:t>
            </w:r>
          </w:p>
        </w:tc>
        <w:tc>
          <w:tcPr>
            <w:tcW w:w="3260" w:type="dxa"/>
          </w:tcPr>
          <w:p w14:paraId="6D3594D1" w14:textId="54A6662A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10E74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10E74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10E74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60" w:type="dxa"/>
          </w:tcPr>
          <w:p w14:paraId="3B9B02F2" w14:textId="6BB50B18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8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3226" w:type="dxa"/>
          </w:tcPr>
          <w:p w14:paraId="44CCE2D8" w14:textId="28CC16D8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544C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544C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544C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577A8" w:rsidRPr="00A60259" w14:paraId="1CDBBD35" w14:textId="77777777" w:rsidTr="001E7893">
        <w:tc>
          <w:tcPr>
            <w:tcW w:w="4248" w:type="dxa"/>
          </w:tcPr>
          <w:p w14:paraId="14A7A83B" w14:textId="4F09699B" w:rsidR="003577A8" w:rsidRPr="00A60259" w:rsidRDefault="003577A8" w:rsidP="00C07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A60259">
              <w:rPr>
                <w:rFonts w:ascii="Times New Roman" w:hAnsi="Times New Roman" w:cs="Times New Roman"/>
                <w:sz w:val="20"/>
                <w:szCs w:val="20"/>
              </w:rPr>
              <w:t xml:space="preserve"> &lt;60</w:t>
            </w:r>
            <w:r w:rsidR="00F44BF7" w:rsidRPr="00A602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44BF7" w:rsidRPr="00A60259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="00F44BF7" w:rsidRPr="00A60259">
              <w:rPr>
                <w:rFonts w:ascii="Times New Roman" w:hAnsi="Times New Roman" w:cs="Times New Roman"/>
                <w:sz w:val="20"/>
                <w:szCs w:val="20"/>
              </w:rPr>
              <w:t>/min/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4BF7" w:rsidRPr="00A60259">
              <w:rPr>
                <w:rFonts w:ascii="Times New Roman" w:hAnsi="Times New Roman" w:cs="Times New Roman"/>
                <w:sz w:val="20"/>
                <w:szCs w:val="20"/>
              </w:rPr>
              <w:t>73m2</w:t>
            </w:r>
            <w:r w:rsidR="0029135A" w:rsidRPr="00A602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29135A" w:rsidRPr="00A60259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="0029135A" w:rsidRPr="00A60259">
              <w:rPr>
                <w:rFonts w:ascii="Times New Roman" w:hAnsi="Times New Roman" w:cs="Times New Roman"/>
                <w:sz w:val="20"/>
                <w:szCs w:val="20"/>
              </w:rPr>
              <w:t xml:space="preserve"> stages G3-G5) </w:t>
            </w:r>
          </w:p>
        </w:tc>
        <w:tc>
          <w:tcPr>
            <w:tcW w:w="3260" w:type="dxa"/>
          </w:tcPr>
          <w:p w14:paraId="7EED9861" w14:textId="03E81FD0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6 (1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E74" w:rsidRPr="00A602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E74" w:rsidRPr="00A602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7BFBB3E0" w14:textId="36B60C10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B544C" w:rsidRPr="00A60259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E74" w:rsidRPr="00A602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3226" w:type="dxa"/>
          </w:tcPr>
          <w:p w14:paraId="02309549" w14:textId="6D148375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2 (16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77A8" w:rsidRPr="00A60259" w14:paraId="28C7990F" w14:textId="77777777" w:rsidTr="001E7893">
        <w:tc>
          <w:tcPr>
            <w:tcW w:w="4248" w:type="dxa"/>
          </w:tcPr>
          <w:p w14:paraId="34F649C3" w14:textId="03EAF862" w:rsidR="003577A8" w:rsidRPr="00A60259" w:rsidRDefault="003577A8" w:rsidP="00C07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&lt;30</w:t>
            </w:r>
            <w:r w:rsidR="00F44BF7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L/min/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44BF7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m2</w:t>
            </w:r>
          </w:p>
        </w:tc>
        <w:tc>
          <w:tcPr>
            <w:tcW w:w="3260" w:type="dxa"/>
          </w:tcPr>
          <w:p w14:paraId="67788E76" w14:textId="79CE1EB6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E74" w:rsidRPr="00A602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E74" w:rsidRPr="00A602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16FE2FCB" w14:textId="6EADF0F3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0E74" w:rsidRPr="00A602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5-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B544C" w:rsidRPr="00A602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6" w:type="dxa"/>
          </w:tcPr>
          <w:p w14:paraId="307C39F1" w14:textId="4123D59D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B544C" w:rsidRPr="00A602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</w:tr>
      <w:tr w:rsidR="003577A8" w:rsidRPr="00A60259" w14:paraId="59B88FB8" w14:textId="77777777" w:rsidTr="001E7893">
        <w:tc>
          <w:tcPr>
            <w:tcW w:w="4248" w:type="dxa"/>
          </w:tcPr>
          <w:p w14:paraId="0C47AB5F" w14:textId="77777777" w:rsidR="003577A8" w:rsidRPr="00A60259" w:rsidRDefault="003577A8" w:rsidP="00C07E40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crovascular complications</w:t>
            </w:r>
          </w:p>
        </w:tc>
        <w:tc>
          <w:tcPr>
            <w:tcW w:w="3260" w:type="dxa"/>
          </w:tcPr>
          <w:p w14:paraId="34860399" w14:textId="77777777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444E53E" w14:textId="77777777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3226" w:type="dxa"/>
          </w:tcPr>
          <w:p w14:paraId="321B3B24" w14:textId="77777777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577A8" w:rsidRPr="00A60259" w14:paraId="74CC3844" w14:textId="77777777" w:rsidTr="001E7893">
        <w:tc>
          <w:tcPr>
            <w:tcW w:w="4248" w:type="dxa"/>
          </w:tcPr>
          <w:p w14:paraId="186E762A" w14:textId="77777777" w:rsidR="003577A8" w:rsidRPr="00A60259" w:rsidRDefault="003577A8" w:rsidP="00C07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stroke</w:t>
            </w:r>
          </w:p>
        </w:tc>
        <w:tc>
          <w:tcPr>
            <w:tcW w:w="3260" w:type="dxa"/>
          </w:tcPr>
          <w:p w14:paraId="60B7E772" w14:textId="7E7588FA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0 (5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7-8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3260" w:type="dxa"/>
          </w:tcPr>
          <w:p w14:paraId="0A36F77B" w14:textId="3E47B567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8 (6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6" w:type="dxa"/>
          </w:tcPr>
          <w:p w14:paraId="79C0CED8" w14:textId="236C9D58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6 (7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577A8" w:rsidRPr="00A60259" w14:paraId="0B18BB53" w14:textId="77777777" w:rsidTr="001E7893">
        <w:tc>
          <w:tcPr>
            <w:tcW w:w="4248" w:type="dxa"/>
          </w:tcPr>
          <w:p w14:paraId="59977606" w14:textId="77777777" w:rsidR="003577A8" w:rsidRPr="00A60259" w:rsidRDefault="003577A8" w:rsidP="00C07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MI</w:t>
            </w:r>
          </w:p>
        </w:tc>
        <w:tc>
          <w:tcPr>
            <w:tcW w:w="3260" w:type="dxa"/>
          </w:tcPr>
          <w:p w14:paraId="22979E9F" w14:textId="5BE50601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8 (12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2DACF675" w14:textId="1A322105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6 (10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-13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26" w:type="dxa"/>
          </w:tcPr>
          <w:p w14:paraId="5F779EEC" w14:textId="0699446E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 xml:space="preserve"> (1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9-15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</w:tr>
      <w:tr w:rsidR="003577A8" w:rsidRPr="00A60259" w14:paraId="6A5D8BF3" w14:textId="77777777" w:rsidTr="001E7893">
        <w:tc>
          <w:tcPr>
            <w:tcW w:w="4248" w:type="dxa"/>
          </w:tcPr>
          <w:p w14:paraId="4ED70EBB" w14:textId="77777777" w:rsidR="003577A8" w:rsidRPr="00A60259" w:rsidRDefault="003577A8" w:rsidP="00C07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angina pectoris</w:t>
            </w:r>
          </w:p>
        </w:tc>
        <w:tc>
          <w:tcPr>
            <w:tcW w:w="3260" w:type="dxa"/>
          </w:tcPr>
          <w:p w14:paraId="2B5D02E3" w14:textId="108A9AF7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14:paraId="2A4487F9" w14:textId="29DBCA36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0 (12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4-15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3226" w:type="dxa"/>
          </w:tcPr>
          <w:p w14:paraId="22211634" w14:textId="6E4BD49C" w:rsidR="003577A8" w:rsidRPr="00A60259" w:rsidRDefault="003577A8" w:rsidP="00C07E40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1D5C" w:rsidRPr="00A602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5-11</w:t>
            </w:r>
            <w:r w:rsidR="00695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</w:tbl>
    <w:p w14:paraId="53FE8EEC" w14:textId="31AF796F" w:rsidR="00160D1B" w:rsidRPr="00A60259" w:rsidRDefault="00160D1B" w:rsidP="00160D1B">
      <w:pPr>
        <w:spacing w:after="0" w:line="257" w:lineRule="auto"/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</w:pPr>
      <w:r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 eGFR indicates, </w:t>
      </w:r>
      <w:r w:rsidRPr="00A60259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estimated glomerular filtration rate; MI, acute myocardial infarction; CI, confidence interval. </w:t>
      </w:r>
    </w:p>
    <w:p w14:paraId="208FFD3A" w14:textId="72838FF1" w:rsidR="00B0660E" w:rsidRPr="00A60259" w:rsidRDefault="00B0660E" w:rsidP="00160D1B">
      <w:pPr>
        <w:spacing w:after="0" w:line="257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sz w:val="20"/>
          <w:szCs w:val="20"/>
          <w:lang w:val="en-US"/>
        </w:rPr>
        <w:t>eGFR stages according to the NKF-KDOQI guideline for evaluation, classification, and stratification of chronic kidney disease from 2002.</w:t>
      </w:r>
    </w:p>
    <w:p w14:paraId="483CC3DE" w14:textId="77777777" w:rsidR="003248FB" w:rsidRPr="00A60259" w:rsidRDefault="003248FB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3A651E1" w14:textId="77777777" w:rsidR="00FF3504" w:rsidRPr="00A60259" w:rsidRDefault="00FF3504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97575C6" w14:textId="77777777" w:rsidR="0096125B" w:rsidRPr="00A60259" w:rsidRDefault="0096125B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BB66D0F" w14:textId="77777777" w:rsidR="0096125B" w:rsidRPr="00A60259" w:rsidRDefault="0096125B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0605110" w14:textId="77777777" w:rsidR="0096125B" w:rsidRPr="00A60259" w:rsidRDefault="0096125B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B52377E" w14:textId="77777777" w:rsidR="0096125B" w:rsidRPr="00A60259" w:rsidRDefault="0096125B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DFF10E4" w14:textId="77777777" w:rsidR="0096125B" w:rsidRPr="00A60259" w:rsidRDefault="0096125B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CBEFCD2" w14:textId="77777777" w:rsidR="0096125B" w:rsidRPr="00A60259" w:rsidRDefault="0096125B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092D395" w14:textId="77777777" w:rsidR="0096125B" w:rsidRPr="00A60259" w:rsidRDefault="0096125B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8F3F76E" w14:textId="77777777" w:rsidR="00F40E8F" w:rsidRPr="00A60259" w:rsidRDefault="00F40E8F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2CAA4C8" w14:textId="77777777" w:rsidR="00F40E8F" w:rsidRPr="00A60259" w:rsidRDefault="00F40E8F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C4A38AC" w14:textId="77777777" w:rsidR="00F40E8F" w:rsidRPr="00A60259" w:rsidRDefault="00F40E8F" w:rsidP="009C45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55BA40B" w14:textId="37C159DB" w:rsidR="009C4550" w:rsidRPr="00A60259" w:rsidRDefault="009C4550" w:rsidP="009C455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3248FB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: Prevalence ratio (PR) of other micro- and macrovascular diabetes complications</w:t>
      </w:r>
      <w:r w:rsidR="00461D70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in HUNT2-HUNT4, stratified by diabetes type.</w:t>
      </w:r>
    </w:p>
    <w:tbl>
      <w:tblPr>
        <w:tblStyle w:val="Rutenettabelllys"/>
        <w:tblW w:w="15026" w:type="dxa"/>
        <w:tblLook w:val="04A0" w:firstRow="1" w:lastRow="0" w:firstColumn="1" w:lastColumn="0" w:noHBand="0" w:noVBand="1"/>
      </w:tblPr>
      <w:tblGrid>
        <w:gridCol w:w="3403"/>
        <w:gridCol w:w="2081"/>
        <w:gridCol w:w="1918"/>
        <w:gridCol w:w="1671"/>
        <w:gridCol w:w="2126"/>
        <w:gridCol w:w="1984"/>
        <w:gridCol w:w="1843"/>
      </w:tblGrid>
      <w:tr w:rsidR="001D322F" w:rsidRPr="00A60259" w14:paraId="1396547A" w14:textId="77777777" w:rsidTr="00A7359F">
        <w:trPr>
          <w:trHeight w:val="275"/>
        </w:trPr>
        <w:tc>
          <w:tcPr>
            <w:tcW w:w="3403" w:type="dxa"/>
          </w:tcPr>
          <w:p w14:paraId="17B11BA1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3"/>
          </w:tcPr>
          <w:p w14:paraId="72C72286" w14:textId="1A94E8D0" w:rsidR="009C4550" w:rsidRPr="00A60259" w:rsidRDefault="009C4550" w:rsidP="002B4D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NT3 vs</w:t>
            </w:r>
            <w:r w:rsidR="00DB2737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UNT2</w:t>
            </w:r>
            <w:r w:rsidR="005621D0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2B4DCF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5953" w:type="dxa"/>
            <w:gridSpan w:val="3"/>
          </w:tcPr>
          <w:p w14:paraId="5DF82452" w14:textId="6686570F" w:rsidR="009C4550" w:rsidRPr="00A60259" w:rsidRDefault="009C4550" w:rsidP="002B4D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NT4 vs</w:t>
            </w:r>
            <w:r w:rsidR="00DB2737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UNT2</w:t>
            </w:r>
            <w:r w:rsidR="005621D0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2B4DCF"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</w:tr>
      <w:tr w:rsidR="001D322F" w:rsidRPr="00A60259" w14:paraId="209927BA" w14:textId="77777777" w:rsidTr="00A7359F">
        <w:trPr>
          <w:trHeight w:val="225"/>
        </w:trPr>
        <w:tc>
          <w:tcPr>
            <w:tcW w:w="3403" w:type="dxa"/>
          </w:tcPr>
          <w:p w14:paraId="0D5CF6F3" w14:textId="77777777" w:rsidR="00A349A5" w:rsidRPr="00A60259" w:rsidRDefault="00A349A5" w:rsidP="007E1B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1" w:type="dxa"/>
          </w:tcPr>
          <w:p w14:paraId="427A881E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8" w:type="dxa"/>
          </w:tcPr>
          <w:p w14:paraId="71C4B772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14:paraId="22BE745F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831FF9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46E8DE3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46362E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322F" w:rsidRPr="00A60259" w14:paraId="62DD6533" w14:textId="77777777" w:rsidTr="00A7359F">
        <w:trPr>
          <w:trHeight w:val="225"/>
        </w:trPr>
        <w:tc>
          <w:tcPr>
            <w:tcW w:w="3403" w:type="dxa"/>
          </w:tcPr>
          <w:p w14:paraId="09339B60" w14:textId="43D03407" w:rsidR="007E1BF4" w:rsidRPr="00A60259" w:rsidRDefault="007E1BF4" w:rsidP="007E1B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 participants with diabetes</w:t>
            </w:r>
          </w:p>
        </w:tc>
        <w:tc>
          <w:tcPr>
            <w:tcW w:w="2081" w:type="dxa"/>
          </w:tcPr>
          <w:p w14:paraId="2841B97E" w14:textId="7777777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</w:tcPr>
          <w:p w14:paraId="14FAA151" w14:textId="7777777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225CD521" w14:textId="56444AE9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1806D43" w14:textId="7777777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6EC8C64" w14:textId="7777777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F09B7CF" w14:textId="53E9F59D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22F" w:rsidRPr="00A60259" w14:paraId="17656C1D" w14:textId="77777777" w:rsidTr="00A7359F">
        <w:trPr>
          <w:trHeight w:val="303"/>
        </w:trPr>
        <w:tc>
          <w:tcPr>
            <w:tcW w:w="3403" w:type="dxa"/>
          </w:tcPr>
          <w:p w14:paraId="62805009" w14:textId="77777777" w:rsidR="009C4550" w:rsidRPr="00A60259" w:rsidRDefault="009C4550" w:rsidP="0016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81" w:type="dxa"/>
          </w:tcPr>
          <w:p w14:paraId="6F8B426E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18" w:type="dxa"/>
          </w:tcPr>
          <w:p w14:paraId="4C807C02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671" w:type="dxa"/>
          </w:tcPr>
          <w:p w14:paraId="782230EA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2126" w:type="dxa"/>
          </w:tcPr>
          <w:p w14:paraId="52BB7931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</w:tcPr>
          <w:p w14:paraId="7D253420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</w:tcPr>
          <w:p w14:paraId="174D9BF9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‡</w:t>
            </w:r>
          </w:p>
        </w:tc>
      </w:tr>
      <w:tr w:rsidR="001D322F" w:rsidRPr="00A60259" w14:paraId="3F4F1B97" w14:textId="77777777" w:rsidTr="00A7359F">
        <w:tc>
          <w:tcPr>
            <w:tcW w:w="3403" w:type="dxa"/>
          </w:tcPr>
          <w:p w14:paraId="28F1410B" w14:textId="77777777" w:rsidR="009C4550" w:rsidRPr="00A60259" w:rsidRDefault="009C4550" w:rsidP="0016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vascular complications</w:t>
            </w:r>
          </w:p>
        </w:tc>
        <w:tc>
          <w:tcPr>
            <w:tcW w:w="2081" w:type="dxa"/>
          </w:tcPr>
          <w:p w14:paraId="4A5918CA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</w:tcPr>
          <w:p w14:paraId="5718D666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6EE5D8CD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2BB10D6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D8185A2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CF071EB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22F" w:rsidRPr="00A60259" w14:paraId="3D00A0C7" w14:textId="77777777" w:rsidTr="00A7359F">
        <w:tc>
          <w:tcPr>
            <w:tcW w:w="3403" w:type="dxa"/>
          </w:tcPr>
          <w:p w14:paraId="58E233D0" w14:textId="77777777" w:rsidR="009C4550" w:rsidRPr="00A60259" w:rsidRDefault="009C4550" w:rsidP="0016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diabetes eye problems</w:t>
            </w:r>
          </w:p>
        </w:tc>
        <w:tc>
          <w:tcPr>
            <w:tcW w:w="2081" w:type="dxa"/>
          </w:tcPr>
          <w:p w14:paraId="78EAA919" w14:textId="42C17AD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12A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918" w:type="dxa"/>
          </w:tcPr>
          <w:p w14:paraId="5D660B8E" w14:textId="035F78A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137E7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671" w:type="dxa"/>
          </w:tcPr>
          <w:p w14:paraId="2ED640F2" w14:textId="3385C181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30345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2126" w:type="dxa"/>
          </w:tcPr>
          <w:p w14:paraId="6C864F24" w14:textId="2BA0A70F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2E1B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77970000" w14:textId="376A8E68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2E1B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76E7FDCD" w14:textId="667A4D0E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322F" w:rsidRPr="00A60259" w14:paraId="22B45194" w14:textId="77777777" w:rsidTr="00A7359F">
        <w:tc>
          <w:tcPr>
            <w:tcW w:w="3403" w:type="dxa"/>
          </w:tcPr>
          <w:p w14:paraId="5C24BD25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FR &lt;60 </w:t>
            </w:r>
          </w:p>
        </w:tc>
        <w:tc>
          <w:tcPr>
            <w:tcW w:w="2081" w:type="dxa"/>
          </w:tcPr>
          <w:p w14:paraId="08791FE4" w14:textId="6D3F08FB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12A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918" w:type="dxa"/>
          </w:tcPr>
          <w:p w14:paraId="29C93370" w14:textId="5E9EF1A2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137E7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671" w:type="dxa"/>
          </w:tcPr>
          <w:p w14:paraId="26C71FB6" w14:textId="59EF63A0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6BF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2126" w:type="dxa"/>
          </w:tcPr>
          <w:p w14:paraId="401862A8" w14:textId="5DE69C36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2E1B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2E1B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2E1B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028DA332" w14:textId="7509B04C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2E1B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2E1B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843" w:type="dxa"/>
          </w:tcPr>
          <w:p w14:paraId="0EBA78AE" w14:textId="5B935DAD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322F" w:rsidRPr="00A60259" w14:paraId="57E13429" w14:textId="77777777" w:rsidTr="00A7359F">
        <w:tc>
          <w:tcPr>
            <w:tcW w:w="3403" w:type="dxa"/>
          </w:tcPr>
          <w:p w14:paraId="7AAA653E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&lt;30</w:t>
            </w:r>
          </w:p>
        </w:tc>
        <w:tc>
          <w:tcPr>
            <w:tcW w:w="2081" w:type="dxa"/>
          </w:tcPr>
          <w:p w14:paraId="75FAEA7D" w14:textId="78E0177F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12A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12A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B12A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18" w:type="dxa"/>
          </w:tcPr>
          <w:p w14:paraId="3602BE10" w14:textId="7FCC059F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137E7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30345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1" w:type="dxa"/>
          </w:tcPr>
          <w:p w14:paraId="22424102" w14:textId="64346525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52987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2126" w:type="dxa"/>
          </w:tcPr>
          <w:p w14:paraId="62C4B15B" w14:textId="050B05F0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2E1B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984" w:type="dxa"/>
          </w:tcPr>
          <w:p w14:paraId="2ED4E2C6" w14:textId="53710F55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B2E1B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843" w:type="dxa"/>
          </w:tcPr>
          <w:p w14:paraId="380CA34B" w14:textId="7C8416BA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</w:tr>
      <w:tr w:rsidR="001D322F" w:rsidRPr="00A60259" w14:paraId="3BC21A0B" w14:textId="77777777" w:rsidTr="00A7359F">
        <w:tc>
          <w:tcPr>
            <w:tcW w:w="3403" w:type="dxa"/>
          </w:tcPr>
          <w:p w14:paraId="759AE068" w14:textId="77777777" w:rsidR="009C4550" w:rsidRPr="00A60259" w:rsidRDefault="009C4550" w:rsidP="0016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crovascular complications</w:t>
            </w:r>
          </w:p>
        </w:tc>
        <w:tc>
          <w:tcPr>
            <w:tcW w:w="2081" w:type="dxa"/>
          </w:tcPr>
          <w:p w14:paraId="519FFBFA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</w:tcPr>
          <w:p w14:paraId="01928BF4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6E0FB2DB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B4D63A2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2F42EC6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CB30B37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22F" w:rsidRPr="00A60259" w14:paraId="3AF8E7CD" w14:textId="77777777" w:rsidTr="00A7359F">
        <w:tc>
          <w:tcPr>
            <w:tcW w:w="3403" w:type="dxa"/>
          </w:tcPr>
          <w:p w14:paraId="206DE267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stroke</w:t>
            </w:r>
          </w:p>
        </w:tc>
        <w:tc>
          <w:tcPr>
            <w:tcW w:w="2081" w:type="dxa"/>
          </w:tcPr>
          <w:p w14:paraId="32934B0E" w14:textId="64D56906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CB48A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48A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918" w:type="dxa"/>
          </w:tcPr>
          <w:p w14:paraId="57B3366B" w14:textId="0AE01D92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137E7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671" w:type="dxa"/>
          </w:tcPr>
          <w:p w14:paraId="113B9B03" w14:textId="54E592D5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6BF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2126" w:type="dxa"/>
          </w:tcPr>
          <w:p w14:paraId="36B68A66" w14:textId="69A759F1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984" w:type="dxa"/>
          </w:tcPr>
          <w:p w14:paraId="13E82966" w14:textId="330EEE62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843" w:type="dxa"/>
          </w:tcPr>
          <w:p w14:paraId="4C88E653" w14:textId="2DD1D07D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322F" w:rsidRPr="00A60259" w14:paraId="68A85282" w14:textId="77777777" w:rsidTr="00A7359F">
        <w:trPr>
          <w:trHeight w:val="60"/>
        </w:trPr>
        <w:tc>
          <w:tcPr>
            <w:tcW w:w="3403" w:type="dxa"/>
          </w:tcPr>
          <w:p w14:paraId="79E181A8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MI</w:t>
            </w:r>
          </w:p>
        </w:tc>
        <w:tc>
          <w:tcPr>
            <w:tcW w:w="2081" w:type="dxa"/>
          </w:tcPr>
          <w:p w14:paraId="5B37F03B" w14:textId="1A8794D6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137E7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918" w:type="dxa"/>
          </w:tcPr>
          <w:p w14:paraId="0C07FE59" w14:textId="33B353B1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6BF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6BF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1" w:type="dxa"/>
          </w:tcPr>
          <w:p w14:paraId="29B559ED" w14:textId="4F0C110F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6BF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2126" w:type="dxa"/>
          </w:tcPr>
          <w:p w14:paraId="2D47986A" w14:textId="65D1C259" w:rsidR="009C4550" w:rsidRPr="00A60259" w:rsidRDefault="00EF1671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C455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C455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C455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2EAEE0A4" w14:textId="1D619B4F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843" w:type="dxa"/>
          </w:tcPr>
          <w:p w14:paraId="05ECCE05" w14:textId="2047B1F6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</w:tr>
      <w:tr w:rsidR="001D322F" w:rsidRPr="00A60259" w14:paraId="026D8DBB" w14:textId="77777777" w:rsidTr="00A7359F">
        <w:tc>
          <w:tcPr>
            <w:tcW w:w="3403" w:type="dxa"/>
          </w:tcPr>
          <w:p w14:paraId="1C722403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angina pectoris</w:t>
            </w:r>
          </w:p>
        </w:tc>
        <w:tc>
          <w:tcPr>
            <w:tcW w:w="2081" w:type="dxa"/>
          </w:tcPr>
          <w:p w14:paraId="61DC584F" w14:textId="474B95AE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918" w:type="dxa"/>
          </w:tcPr>
          <w:p w14:paraId="5D34CB01" w14:textId="7463E04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671" w:type="dxa"/>
          </w:tcPr>
          <w:p w14:paraId="4D5CCC50" w14:textId="2EBC0FFC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6BF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6BF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26BF6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C1708ED" w14:textId="7A8C7A53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1ABE7392" w14:textId="19CB15D1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17646B1A" w14:textId="1AFBA670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57E72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322F" w:rsidRPr="00A60259" w14:paraId="596F92DA" w14:textId="77777777" w:rsidTr="00A7359F">
        <w:trPr>
          <w:trHeight w:val="290"/>
        </w:trPr>
        <w:tc>
          <w:tcPr>
            <w:tcW w:w="3403" w:type="dxa"/>
          </w:tcPr>
          <w:p w14:paraId="1D11AC47" w14:textId="77777777" w:rsidR="00A349A5" w:rsidRPr="00A60259" w:rsidRDefault="00A349A5" w:rsidP="007E1BF4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081" w:type="dxa"/>
          </w:tcPr>
          <w:p w14:paraId="4A0ADF55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</w:tcPr>
          <w:p w14:paraId="1E269AEB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4A11F772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E4EB498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C72FF71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2BE4BD3" w14:textId="77777777" w:rsidR="00A349A5" w:rsidRPr="00A60259" w:rsidRDefault="00A349A5" w:rsidP="00EA10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1D322F" w:rsidRPr="00A60259" w14:paraId="46BA7332" w14:textId="77777777" w:rsidTr="00A7359F">
        <w:trPr>
          <w:trHeight w:val="290"/>
        </w:trPr>
        <w:tc>
          <w:tcPr>
            <w:tcW w:w="3403" w:type="dxa"/>
          </w:tcPr>
          <w:p w14:paraId="3FE2E4C6" w14:textId="0D000C9C" w:rsidR="007E1BF4" w:rsidRPr="00A60259" w:rsidRDefault="007E1BF4" w:rsidP="007E1B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nts with type 2 diabetes</w:t>
            </w:r>
          </w:p>
        </w:tc>
        <w:tc>
          <w:tcPr>
            <w:tcW w:w="2081" w:type="dxa"/>
          </w:tcPr>
          <w:p w14:paraId="4426B596" w14:textId="7777777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</w:tcPr>
          <w:p w14:paraId="1C111808" w14:textId="7777777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56D3AAE5" w14:textId="7777777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14FF1AE" w14:textId="7777777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2F7558F" w14:textId="7777777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F443539" w14:textId="7FE9B737" w:rsidR="007E1BF4" w:rsidRPr="00A60259" w:rsidRDefault="007E1BF4" w:rsidP="00EA10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1D322F" w:rsidRPr="00A60259" w14:paraId="41F2E39B" w14:textId="77777777" w:rsidTr="00A7359F">
        <w:trPr>
          <w:trHeight w:val="303"/>
        </w:trPr>
        <w:tc>
          <w:tcPr>
            <w:tcW w:w="3403" w:type="dxa"/>
          </w:tcPr>
          <w:p w14:paraId="79E2146F" w14:textId="77777777" w:rsidR="009C4550" w:rsidRPr="00A60259" w:rsidRDefault="009C4550" w:rsidP="0016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81" w:type="dxa"/>
          </w:tcPr>
          <w:p w14:paraId="7136ED44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18" w:type="dxa"/>
          </w:tcPr>
          <w:p w14:paraId="63394F26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671" w:type="dxa"/>
          </w:tcPr>
          <w:p w14:paraId="289E51FA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‡</w:t>
            </w:r>
          </w:p>
        </w:tc>
        <w:tc>
          <w:tcPr>
            <w:tcW w:w="2126" w:type="dxa"/>
          </w:tcPr>
          <w:p w14:paraId="5CBBB03F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</w:tcPr>
          <w:p w14:paraId="27654538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</w:tcPr>
          <w:p w14:paraId="731D3122" w14:textId="77777777" w:rsidR="009C4550" w:rsidRPr="00A60259" w:rsidRDefault="009C4550" w:rsidP="00166E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‡</w:t>
            </w:r>
          </w:p>
        </w:tc>
      </w:tr>
      <w:tr w:rsidR="001D322F" w:rsidRPr="00A60259" w14:paraId="2B7B48E9" w14:textId="77777777" w:rsidTr="00A7359F">
        <w:tc>
          <w:tcPr>
            <w:tcW w:w="3403" w:type="dxa"/>
          </w:tcPr>
          <w:p w14:paraId="1E128DB3" w14:textId="77777777" w:rsidR="009C4550" w:rsidRPr="00A60259" w:rsidRDefault="009C4550" w:rsidP="0016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crovascular complications</w:t>
            </w:r>
          </w:p>
        </w:tc>
        <w:tc>
          <w:tcPr>
            <w:tcW w:w="2081" w:type="dxa"/>
          </w:tcPr>
          <w:p w14:paraId="48D2BE14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</w:tcPr>
          <w:p w14:paraId="57D2EBFE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51B44A3C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C90CD45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A1F9201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8310436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22F" w:rsidRPr="00A60259" w14:paraId="194C2168" w14:textId="77777777" w:rsidTr="00A7359F">
        <w:tc>
          <w:tcPr>
            <w:tcW w:w="3403" w:type="dxa"/>
          </w:tcPr>
          <w:p w14:paraId="33A8DC73" w14:textId="77777777" w:rsidR="009C4550" w:rsidRPr="00A60259" w:rsidRDefault="009C4550" w:rsidP="0016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diabetes eye problems</w:t>
            </w:r>
          </w:p>
        </w:tc>
        <w:tc>
          <w:tcPr>
            <w:tcW w:w="2081" w:type="dxa"/>
          </w:tcPr>
          <w:p w14:paraId="701DFE64" w14:textId="6788D564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918" w:type="dxa"/>
          </w:tcPr>
          <w:p w14:paraId="49B541A2" w14:textId="5E5FAFC0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671" w:type="dxa"/>
          </w:tcPr>
          <w:p w14:paraId="49A3AEB4" w14:textId="4571B1A5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A6F15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A6F15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7721AD7" w14:textId="553DF679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)</w:t>
            </w:r>
          </w:p>
        </w:tc>
        <w:tc>
          <w:tcPr>
            <w:tcW w:w="1984" w:type="dxa"/>
          </w:tcPr>
          <w:p w14:paraId="5F7C6FB6" w14:textId="5CC7C73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43D68F81" w14:textId="30974CEB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322F" w:rsidRPr="00A60259" w14:paraId="38C88FA4" w14:textId="77777777" w:rsidTr="00A7359F">
        <w:tc>
          <w:tcPr>
            <w:tcW w:w="3403" w:type="dxa"/>
          </w:tcPr>
          <w:p w14:paraId="18AA4895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FR &lt;60 </w:t>
            </w:r>
          </w:p>
        </w:tc>
        <w:tc>
          <w:tcPr>
            <w:tcW w:w="2081" w:type="dxa"/>
          </w:tcPr>
          <w:p w14:paraId="57AF3FA3" w14:textId="0797210A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918" w:type="dxa"/>
          </w:tcPr>
          <w:p w14:paraId="7929434D" w14:textId="73EC82B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671" w:type="dxa"/>
          </w:tcPr>
          <w:p w14:paraId="3F07E12D" w14:textId="04C48F73" w:rsidR="009C4550" w:rsidRPr="00A60259" w:rsidRDefault="009C4550" w:rsidP="00AA6F1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2126" w:type="dxa"/>
          </w:tcPr>
          <w:p w14:paraId="2C564D19" w14:textId="58DC7B2D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)</w:t>
            </w:r>
          </w:p>
        </w:tc>
        <w:tc>
          <w:tcPr>
            <w:tcW w:w="1984" w:type="dxa"/>
          </w:tcPr>
          <w:p w14:paraId="05D87215" w14:textId="35C373C1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843" w:type="dxa"/>
          </w:tcPr>
          <w:p w14:paraId="5B9D335E" w14:textId="04C924BE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D322F" w:rsidRPr="00A60259" w14:paraId="0EFC1C7C" w14:textId="77777777" w:rsidTr="00A7359F">
        <w:tc>
          <w:tcPr>
            <w:tcW w:w="3403" w:type="dxa"/>
          </w:tcPr>
          <w:p w14:paraId="013B4F0A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 &lt;30</w:t>
            </w:r>
          </w:p>
        </w:tc>
        <w:tc>
          <w:tcPr>
            <w:tcW w:w="2081" w:type="dxa"/>
          </w:tcPr>
          <w:p w14:paraId="5B53D88C" w14:textId="3055A332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18" w:type="dxa"/>
          </w:tcPr>
          <w:p w14:paraId="3AA74941" w14:textId="12A2870B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1" w:type="dxa"/>
          </w:tcPr>
          <w:p w14:paraId="3EB2121D" w14:textId="0520B724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3B58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2126" w:type="dxa"/>
          </w:tcPr>
          <w:p w14:paraId="506DB1A9" w14:textId="211AE004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)</w:t>
            </w:r>
          </w:p>
        </w:tc>
        <w:tc>
          <w:tcPr>
            <w:tcW w:w="1984" w:type="dxa"/>
          </w:tcPr>
          <w:p w14:paraId="1B45730B" w14:textId="65B7380A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843" w:type="dxa"/>
          </w:tcPr>
          <w:p w14:paraId="525B2DE2" w14:textId="7A2F4C62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2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</w:tr>
      <w:tr w:rsidR="001D322F" w:rsidRPr="00A60259" w14:paraId="7A34ADA6" w14:textId="77777777" w:rsidTr="00A7359F">
        <w:tc>
          <w:tcPr>
            <w:tcW w:w="3403" w:type="dxa"/>
          </w:tcPr>
          <w:p w14:paraId="78DD6B4E" w14:textId="77777777" w:rsidR="009C4550" w:rsidRPr="00A60259" w:rsidRDefault="009C4550" w:rsidP="00166E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crovascular complications</w:t>
            </w:r>
          </w:p>
        </w:tc>
        <w:tc>
          <w:tcPr>
            <w:tcW w:w="2081" w:type="dxa"/>
          </w:tcPr>
          <w:p w14:paraId="616A7A42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8" w:type="dxa"/>
          </w:tcPr>
          <w:p w14:paraId="4CE1179C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2538925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9C1499B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73167D8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D69AD93" w14:textId="77777777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22F" w:rsidRPr="00A60259" w14:paraId="759D15F0" w14:textId="77777777" w:rsidTr="00A7359F">
        <w:tc>
          <w:tcPr>
            <w:tcW w:w="3403" w:type="dxa"/>
          </w:tcPr>
          <w:p w14:paraId="51F6C3EC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stroke</w:t>
            </w:r>
          </w:p>
        </w:tc>
        <w:tc>
          <w:tcPr>
            <w:tcW w:w="2081" w:type="dxa"/>
          </w:tcPr>
          <w:p w14:paraId="02C71013" w14:textId="3456D68C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918" w:type="dxa"/>
          </w:tcPr>
          <w:p w14:paraId="29C06C7D" w14:textId="33B94F41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671" w:type="dxa"/>
          </w:tcPr>
          <w:p w14:paraId="560ECB1B" w14:textId="774F4D10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2126" w:type="dxa"/>
          </w:tcPr>
          <w:p w14:paraId="1092B788" w14:textId="7E0E3F0D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6797A562" w14:textId="7615FA0F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843" w:type="dxa"/>
          </w:tcPr>
          <w:p w14:paraId="3FB09DA8" w14:textId="36A67F52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</w:tr>
      <w:tr w:rsidR="001D322F" w:rsidRPr="00A60259" w14:paraId="21393D52" w14:textId="77777777" w:rsidTr="00A7359F">
        <w:trPr>
          <w:trHeight w:val="60"/>
        </w:trPr>
        <w:tc>
          <w:tcPr>
            <w:tcW w:w="3403" w:type="dxa"/>
          </w:tcPr>
          <w:p w14:paraId="265F8536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MI</w:t>
            </w:r>
          </w:p>
        </w:tc>
        <w:tc>
          <w:tcPr>
            <w:tcW w:w="2081" w:type="dxa"/>
          </w:tcPr>
          <w:p w14:paraId="3986272F" w14:textId="32C588E6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1918" w:type="dxa"/>
          </w:tcPr>
          <w:p w14:paraId="6A9A0340" w14:textId="2F8BBE83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3B58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71" w:type="dxa"/>
          </w:tcPr>
          <w:p w14:paraId="317B8B89" w14:textId="5672D598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63B58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BA4E613" w14:textId="4ECB71DD" w:rsidR="009C4550" w:rsidRPr="00A60259" w:rsidRDefault="00A55CA3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C455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C455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C455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14:paraId="301B68E7" w14:textId="768FFC68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843" w:type="dxa"/>
          </w:tcPr>
          <w:p w14:paraId="26944574" w14:textId="38372A90" w:rsidR="009C4550" w:rsidRPr="00A60259" w:rsidRDefault="00A55CA3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C455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C455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C4550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</w:tr>
      <w:tr w:rsidR="001D322F" w:rsidRPr="00A60259" w14:paraId="70735A9B" w14:textId="77777777" w:rsidTr="00A7359F">
        <w:tc>
          <w:tcPr>
            <w:tcW w:w="3403" w:type="dxa"/>
          </w:tcPr>
          <w:p w14:paraId="2BF245E3" w14:textId="77777777" w:rsidR="009C4550" w:rsidRPr="00A60259" w:rsidRDefault="009C4550" w:rsidP="00166E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angina pectoris</w:t>
            </w:r>
          </w:p>
        </w:tc>
        <w:tc>
          <w:tcPr>
            <w:tcW w:w="2081" w:type="dxa"/>
          </w:tcPr>
          <w:p w14:paraId="086FD9CE" w14:textId="214C1569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918" w:type="dxa"/>
          </w:tcPr>
          <w:p w14:paraId="46035A20" w14:textId="1040302C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F1671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1671" w:type="dxa"/>
          </w:tcPr>
          <w:p w14:paraId="09A55080" w14:textId="672757BC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1105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31105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60DEDEE" w14:textId="2A660EA6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984" w:type="dxa"/>
          </w:tcPr>
          <w:p w14:paraId="7F6D9C79" w14:textId="0AF5A911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843" w:type="dxa"/>
          </w:tcPr>
          <w:p w14:paraId="2B18C612" w14:textId="57F49E83" w:rsidR="009C4550" w:rsidRPr="00A60259" w:rsidRDefault="009C4550" w:rsidP="00166E8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695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55CA3"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602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1467E3BF" w14:textId="77777777" w:rsidR="009C4550" w:rsidRPr="00A60259" w:rsidRDefault="009C4550" w:rsidP="009C4550">
      <w:pPr>
        <w:spacing w:after="0" w:line="257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PR indicates prevalence ratio; eGFR, </w:t>
      </w:r>
      <w:r w:rsidRPr="00A60259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 xml:space="preserve">estimated glomerular filtration rate; MI, acute myocardial infarction; CI, confidence interval. </w:t>
      </w:r>
    </w:p>
    <w:p w14:paraId="7098DE8A" w14:textId="3F4949AC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 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>Poisson regression without any adjustments</w:t>
      </w:r>
      <w:r w:rsidR="0067308A">
        <w:rPr>
          <w:rFonts w:ascii="Times New Roman" w:hAnsi="Times New Roman" w:cs="Times New Roman"/>
          <w:sz w:val="20"/>
          <w:szCs w:val="20"/>
          <w:lang w:val="en-US"/>
        </w:rPr>
        <w:t xml:space="preserve"> (Model 1)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39E5144" w14:textId="35DB0A2C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  <w:vertAlign w:val="superscript"/>
          <w:lang w:val="en-US"/>
        </w:rPr>
        <w:t>†</w:t>
      </w:r>
      <w:r w:rsidRPr="00A602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>Poisson regression with adjustment for age and sex</w:t>
      </w:r>
      <w:r w:rsidR="0067308A">
        <w:rPr>
          <w:rFonts w:ascii="Times New Roman" w:hAnsi="Times New Roman" w:cs="Times New Roman"/>
          <w:sz w:val="20"/>
          <w:szCs w:val="20"/>
          <w:lang w:val="en-US"/>
        </w:rPr>
        <w:t xml:space="preserve"> (Model 2)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BA05E5D" w14:textId="523911E9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color w:val="383636"/>
          <w:sz w:val="20"/>
          <w:szCs w:val="20"/>
          <w:shd w:val="clear" w:color="auto" w:fill="FFFFFF"/>
          <w:vertAlign w:val="superscript"/>
          <w:lang w:val="en-US"/>
        </w:rPr>
        <w:t>‡</w:t>
      </w:r>
      <w:r w:rsidRPr="00A602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 xml:space="preserve">Poisson regression with adjustment for age, sex, educational level, marital status, body mass index, systolic blood pressure, smoking, use of insulin, </w:t>
      </w:r>
      <w:r w:rsidRPr="00A6025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estimated glomerular filtration rate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>, and HbA1c. Missing values in adjustment variables imputed using MICE (Multiple imputation using chained equations)</w:t>
      </w:r>
      <w:r w:rsidR="0067308A">
        <w:rPr>
          <w:rFonts w:ascii="Times New Roman" w:hAnsi="Times New Roman" w:cs="Times New Roman"/>
          <w:sz w:val="20"/>
          <w:szCs w:val="20"/>
          <w:lang w:val="en-US"/>
        </w:rPr>
        <w:t xml:space="preserve"> (Model 3)</w:t>
      </w:r>
      <w:r w:rsidRPr="00A6025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2510C9F" w14:textId="77777777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A5E0CBF" w14:textId="77777777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1BE530" w14:textId="77777777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80CE04" w14:textId="77777777" w:rsidR="00F40E8F" w:rsidRPr="00A60259" w:rsidRDefault="00F40E8F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7AE203" w14:textId="77777777" w:rsidR="00F40E8F" w:rsidRPr="00A60259" w:rsidRDefault="00F40E8F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79EF00" w14:textId="77777777" w:rsidR="00F40E8F" w:rsidRPr="00A60259" w:rsidRDefault="00F40E8F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CF43E6" w14:textId="77777777" w:rsidR="009E689B" w:rsidRPr="00A60259" w:rsidRDefault="009E689B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6DD1E3" w14:textId="77777777" w:rsidR="009E689B" w:rsidRPr="00A60259" w:rsidRDefault="009E689B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1071C9" w14:textId="765F69C8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</w:t>
      </w:r>
      <w:r w:rsidR="00472F77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ry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3739A3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igure 1: Flow chart of the study population in the Trøndelag Health Study (HUNT).</w:t>
      </w:r>
    </w:p>
    <w:p w14:paraId="3CEA00D7" w14:textId="77777777" w:rsidR="009C4550" w:rsidRPr="00A60259" w:rsidRDefault="009C4550" w:rsidP="009C455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2F0341" w14:textId="77777777" w:rsidR="009C4550" w:rsidRPr="00A60259" w:rsidRDefault="009C4550" w:rsidP="009C455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2AE3B77" wp14:editId="112BFD54">
            <wp:extent cx="8892540" cy="3370580"/>
            <wp:effectExtent l="0" t="0" r="3810" b="127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CDBEF" w14:textId="77777777" w:rsidR="009C4550" w:rsidRPr="00A60259" w:rsidRDefault="009C4550" w:rsidP="009C455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279544" w14:textId="77777777" w:rsidR="009C4550" w:rsidRPr="00A60259" w:rsidRDefault="009C455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685D6D" w14:textId="77777777" w:rsidR="003137F6" w:rsidRPr="00A60259" w:rsidRDefault="003137F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C22B5B" w14:textId="77777777" w:rsidR="003137F6" w:rsidRPr="00A60259" w:rsidRDefault="003137F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9A7890" w14:textId="77777777" w:rsidR="003137F6" w:rsidRPr="00A60259" w:rsidRDefault="003137F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232467" w14:textId="77777777" w:rsidR="003137F6" w:rsidRPr="00A60259" w:rsidRDefault="003137F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D615D2" w14:textId="77777777" w:rsidR="002D2F90" w:rsidRPr="00A60259" w:rsidRDefault="002D2F9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5C6941" w14:textId="7912BB5A" w:rsidR="00641F74" w:rsidRPr="00A60259" w:rsidRDefault="00641F74" w:rsidP="00641F7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</w:t>
      </w:r>
      <w:r w:rsidR="005C3B6B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y </w:t>
      </w:r>
      <w:r w:rsidR="005C3B6B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igure 2: Trace plot of mean and standard deviation for imputed Hba1c-values versus number of iterations for the first three imputed datasets</w:t>
      </w:r>
      <w:r w:rsidR="00BA0B18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1F0B22A4" w14:textId="77777777" w:rsidR="003137F6" w:rsidRPr="00A60259" w:rsidRDefault="003137F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F75A53" w14:textId="2850FB18" w:rsidR="003137F6" w:rsidRPr="00A60259" w:rsidRDefault="003137F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5BD927F" wp14:editId="14A9F69E">
            <wp:extent cx="4525200" cy="3290400"/>
            <wp:effectExtent l="0" t="0" r="8890" b="571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2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52F1D" w14:textId="77777777" w:rsidR="00641F74" w:rsidRPr="00A60259" w:rsidRDefault="00641F7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E28093" w14:textId="77777777" w:rsidR="00641F74" w:rsidRPr="00A60259" w:rsidRDefault="00641F7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07FC0B" w14:textId="77777777" w:rsidR="00641F74" w:rsidRPr="00A60259" w:rsidRDefault="00641F7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FDC987" w14:textId="77777777" w:rsidR="00641F74" w:rsidRPr="00A60259" w:rsidRDefault="00641F7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3A6BA2" w14:textId="77777777" w:rsidR="00641F74" w:rsidRPr="00A60259" w:rsidRDefault="00641F7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FB3E60" w14:textId="77777777" w:rsidR="00ED37F2" w:rsidRPr="00A60259" w:rsidRDefault="00ED37F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ACB244" w14:textId="77777777" w:rsidR="00641F74" w:rsidRPr="00A60259" w:rsidRDefault="00641F7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FE2134" w14:textId="5EAA5245" w:rsidR="00107A41" w:rsidRPr="00A60259" w:rsidRDefault="00107A41" w:rsidP="00107A4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</w:t>
      </w:r>
      <w:r w:rsidR="00C72C03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ry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C3B6B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gure </w:t>
      </w:r>
      <w:r w:rsidR="005C3B6B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Kernal density plots for the distribution of HbA1c in observed, </w:t>
      </w:r>
      <w:proofErr w:type="gramStart"/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imputed</w:t>
      </w:r>
      <w:proofErr w:type="gramEnd"/>
      <w:r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completed data for the first 10 imputed datasets</w:t>
      </w:r>
      <w:r w:rsidR="00BA0B18" w:rsidRPr="00A6025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03DB0932" w14:textId="77777777" w:rsidR="00641F74" w:rsidRPr="00A60259" w:rsidRDefault="00641F7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985497" w14:textId="2CF206A3" w:rsidR="009B3FBA" w:rsidRPr="00A60259" w:rsidRDefault="009B3FB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025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BF576A0" wp14:editId="72D4C90A">
            <wp:extent cx="6537960" cy="365760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79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91B4D" w14:textId="77777777" w:rsidR="00653589" w:rsidRPr="00A60259" w:rsidRDefault="0065358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88F584" w14:textId="77777777" w:rsidR="00653589" w:rsidRPr="00A60259" w:rsidRDefault="0065358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53589" w:rsidRPr="00A60259" w:rsidSect="009F168E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95E73" w14:textId="77777777" w:rsidR="00697183" w:rsidRDefault="00697183" w:rsidP="00737012">
      <w:pPr>
        <w:spacing w:after="0" w:line="240" w:lineRule="auto"/>
      </w:pPr>
      <w:r>
        <w:separator/>
      </w:r>
    </w:p>
  </w:endnote>
  <w:endnote w:type="continuationSeparator" w:id="0">
    <w:p w14:paraId="1C01ECFB" w14:textId="77777777" w:rsidR="00697183" w:rsidRDefault="00697183" w:rsidP="007370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8DE87" w14:textId="77777777" w:rsidR="00697183" w:rsidRDefault="00697183" w:rsidP="00737012">
      <w:pPr>
        <w:spacing w:after="0" w:line="240" w:lineRule="auto"/>
      </w:pPr>
      <w:r>
        <w:separator/>
      </w:r>
    </w:p>
  </w:footnote>
  <w:footnote w:type="continuationSeparator" w:id="0">
    <w:p w14:paraId="542E27AF" w14:textId="77777777" w:rsidR="00697183" w:rsidRDefault="00697183" w:rsidP="007370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410C9" w14:textId="77777777" w:rsidR="00BD1A9B" w:rsidRPr="00BD1A9B" w:rsidRDefault="00BD1A9B" w:rsidP="00BD1A9B">
    <w:pPr>
      <w:spacing w:after="0" w:line="240" w:lineRule="auto"/>
      <w:rPr>
        <w:rFonts w:ascii="Times New Roman" w:hAnsi="Times New Roman" w:cs="Times New Roman"/>
        <w:iCs/>
        <w:sz w:val="20"/>
        <w:szCs w:val="20"/>
        <w:lang w:val="en-US"/>
      </w:rPr>
    </w:pPr>
    <w:r w:rsidRPr="00BD1A9B">
      <w:rPr>
        <w:rFonts w:ascii="Times New Roman" w:hAnsi="Times New Roman" w:cs="Times New Roman"/>
        <w:iCs/>
        <w:sz w:val="20"/>
        <w:szCs w:val="20"/>
        <w:lang w:val="en-US"/>
      </w:rPr>
      <w:t>Decreasing prevalence of diabetes-related foot ulcers in Norway: Repeated cross-sectional population-based surveys from the HUNT Study (1995-2019)</w:t>
    </w:r>
  </w:p>
  <w:p w14:paraId="3E27693A" w14:textId="77777777" w:rsidR="00BD1A9B" w:rsidRPr="00BD1A9B" w:rsidRDefault="00BD1A9B" w:rsidP="00BD1A9B">
    <w:pPr>
      <w:pStyle w:val="Top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F168E"/>
    <w:rsid w:val="00010E74"/>
    <w:rsid w:val="00031105"/>
    <w:rsid w:val="000627A1"/>
    <w:rsid w:val="00093893"/>
    <w:rsid w:val="000A6387"/>
    <w:rsid w:val="000B1AF0"/>
    <w:rsid w:val="000C4954"/>
    <w:rsid w:val="000F374F"/>
    <w:rsid w:val="001010AC"/>
    <w:rsid w:val="00101281"/>
    <w:rsid w:val="00107A41"/>
    <w:rsid w:val="00144E91"/>
    <w:rsid w:val="00160D1B"/>
    <w:rsid w:val="00181022"/>
    <w:rsid w:val="00197A21"/>
    <w:rsid w:val="001B1096"/>
    <w:rsid w:val="001B12A6"/>
    <w:rsid w:val="001B544C"/>
    <w:rsid w:val="001B553D"/>
    <w:rsid w:val="001D292D"/>
    <w:rsid w:val="001D322F"/>
    <w:rsid w:val="001E7893"/>
    <w:rsid w:val="00212A72"/>
    <w:rsid w:val="002137E7"/>
    <w:rsid w:val="00266F02"/>
    <w:rsid w:val="00284435"/>
    <w:rsid w:val="0029135A"/>
    <w:rsid w:val="002B4DCF"/>
    <w:rsid w:val="002B5B9F"/>
    <w:rsid w:val="002D2F90"/>
    <w:rsid w:val="002E6CAA"/>
    <w:rsid w:val="003137F6"/>
    <w:rsid w:val="003248FB"/>
    <w:rsid w:val="00355450"/>
    <w:rsid w:val="003577A8"/>
    <w:rsid w:val="00357E72"/>
    <w:rsid w:val="003739A3"/>
    <w:rsid w:val="00393046"/>
    <w:rsid w:val="0039673C"/>
    <w:rsid w:val="003B66DA"/>
    <w:rsid w:val="003D370B"/>
    <w:rsid w:val="00461D70"/>
    <w:rsid w:val="00472F77"/>
    <w:rsid w:val="00483D37"/>
    <w:rsid w:val="00494585"/>
    <w:rsid w:val="004A77C9"/>
    <w:rsid w:val="004C6E60"/>
    <w:rsid w:val="004F0731"/>
    <w:rsid w:val="004F0C1A"/>
    <w:rsid w:val="005621D0"/>
    <w:rsid w:val="00597C06"/>
    <w:rsid w:val="005A7137"/>
    <w:rsid w:val="005B0472"/>
    <w:rsid w:val="005B7ED3"/>
    <w:rsid w:val="005C3B6B"/>
    <w:rsid w:val="005D4980"/>
    <w:rsid w:val="005D6C6E"/>
    <w:rsid w:val="00603324"/>
    <w:rsid w:val="00641F74"/>
    <w:rsid w:val="00652987"/>
    <w:rsid w:val="00653589"/>
    <w:rsid w:val="006631EE"/>
    <w:rsid w:val="00664380"/>
    <w:rsid w:val="00664B70"/>
    <w:rsid w:val="0067308A"/>
    <w:rsid w:val="0069596B"/>
    <w:rsid w:val="00697183"/>
    <w:rsid w:val="00737012"/>
    <w:rsid w:val="0076138E"/>
    <w:rsid w:val="007E1BF4"/>
    <w:rsid w:val="008261DA"/>
    <w:rsid w:val="00834C03"/>
    <w:rsid w:val="00842C76"/>
    <w:rsid w:val="00852768"/>
    <w:rsid w:val="008726FE"/>
    <w:rsid w:val="00881161"/>
    <w:rsid w:val="00883987"/>
    <w:rsid w:val="008A1936"/>
    <w:rsid w:val="008C0F5A"/>
    <w:rsid w:val="00926BF6"/>
    <w:rsid w:val="00930345"/>
    <w:rsid w:val="00953699"/>
    <w:rsid w:val="0096125B"/>
    <w:rsid w:val="00971A31"/>
    <w:rsid w:val="009B0758"/>
    <w:rsid w:val="009B3FBA"/>
    <w:rsid w:val="009C4550"/>
    <w:rsid w:val="009E689B"/>
    <w:rsid w:val="009F168E"/>
    <w:rsid w:val="00A06A73"/>
    <w:rsid w:val="00A06B98"/>
    <w:rsid w:val="00A349A5"/>
    <w:rsid w:val="00A55CA3"/>
    <w:rsid w:val="00A601BC"/>
    <w:rsid w:val="00A60259"/>
    <w:rsid w:val="00A7359F"/>
    <w:rsid w:val="00A86FA0"/>
    <w:rsid w:val="00A94938"/>
    <w:rsid w:val="00AA6F15"/>
    <w:rsid w:val="00AB2E1B"/>
    <w:rsid w:val="00AC3265"/>
    <w:rsid w:val="00AF3485"/>
    <w:rsid w:val="00B0660E"/>
    <w:rsid w:val="00B075C2"/>
    <w:rsid w:val="00B541FD"/>
    <w:rsid w:val="00B7390F"/>
    <w:rsid w:val="00B77310"/>
    <w:rsid w:val="00BA0B18"/>
    <w:rsid w:val="00BA687E"/>
    <w:rsid w:val="00BD1A9B"/>
    <w:rsid w:val="00BE217F"/>
    <w:rsid w:val="00C65415"/>
    <w:rsid w:val="00C72C03"/>
    <w:rsid w:val="00C95D52"/>
    <w:rsid w:val="00CB48A2"/>
    <w:rsid w:val="00CD0092"/>
    <w:rsid w:val="00D04095"/>
    <w:rsid w:val="00DA1ABF"/>
    <w:rsid w:val="00DB2737"/>
    <w:rsid w:val="00DD4C27"/>
    <w:rsid w:val="00DE348D"/>
    <w:rsid w:val="00E01D5C"/>
    <w:rsid w:val="00E17120"/>
    <w:rsid w:val="00E23C72"/>
    <w:rsid w:val="00E702A4"/>
    <w:rsid w:val="00E843B7"/>
    <w:rsid w:val="00EA107B"/>
    <w:rsid w:val="00EA248E"/>
    <w:rsid w:val="00EB0988"/>
    <w:rsid w:val="00EB73A7"/>
    <w:rsid w:val="00ED0A2E"/>
    <w:rsid w:val="00ED34F3"/>
    <w:rsid w:val="00ED37F2"/>
    <w:rsid w:val="00EF1671"/>
    <w:rsid w:val="00F1173D"/>
    <w:rsid w:val="00F1786E"/>
    <w:rsid w:val="00F40E8F"/>
    <w:rsid w:val="00F44BF7"/>
    <w:rsid w:val="00F63B58"/>
    <w:rsid w:val="00F76536"/>
    <w:rsid w:val="00FA7C97"/>
    <w:rsid w:val="00FB2595"/>
    <w:rsid w:val="00FD12E2"/>
    <w:rsid w:val="00FD348A"/>
    <w:rsid w:val="00FF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409529"/>
  <w15:chartTrackingRefBased/>
  <w15:docId w15:val="{78A84A42-CF43-4E1F-AB1C-0FDA2BF94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C4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3D370B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1712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1712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17120"/>
    <w:rPr>
      <w:sz w:val="20"/>
      <w:szCs w:val="20"/>
    </w:rPr>
  </w:style>
  <w:style w:type="table" w:styleId="Rutenettabelllys">
    <w:name w:val="Grid Table Light"/>
    <w:basedOn w:val="Vanligtabell"/>
    <w:uiPriority w:val="40"/>
    <w:rsid w:val="00A06A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BD1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D1A9B"/>
  </w:style>
  <w:style w:type="paragraph" w:styleId="Bunntekst">
    <w:name w:val="footer"/>
    <w:basedOn w:val="Normal"/>
    <w:link w:val="BunntekstTegn"/>
    <w:uiPriority w:val="99"/>
    <w:unhideWhenUsed/>
    <w:rsid w:val="00BD1A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D1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1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7</Pages>
  <Words>1138</Words>
  <Characters>6037</Characters>
  <Application>Microsoft Office Word</Application>
  <DocSecurity>0</DocSecurity>
  <Lines>50</Lines>
  <Paragraphs>14</Paragraphs>
  <ScaleCrop>false</ScaleCrop>
  <Company>HVL</Company>
  <LinksUpToDate>false</LinksUpToDate>
  <CharactersWithSpaces>7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Kristin Refvik Riise</dc:creator>
  <cp:keywords/>
  <dc:description/>
  <cp:lastModifiedBy>Hilde Kristin Refvik Riise</cp:lastModifiedBy>
  <cp:revision>55</cp:revision>
  <dcterms:created xsi:type="dcterms:W3CDTF">2023-06-06T09:27:00Z</dcterms:created>
  <dcterms:modified xsi:type="dcterms:W3CDTF">2024-02-29T13:33:00Z</dcterms:modified>
</cp:coreProperties>
</file>